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7A942E9" w14:textId="4132DDE0" w:rsidR="00A931FE" w:rsidRDefault="00654E8F" w:rsidP="00654E8F">
      <w:pPr>
        <w:pStyle w:val="1"/>
      </w:pPr>
      <w:r w:rsidRPr="00994A3D">
        <w:t>Supplementary Table</w:t>
      </w:r>
    </w:p>
    <w:tbl>
      <w:tblPr>
        <w:tblW w:w="8437" w:type="dxa"/>
        <w:tblInd w:w="-15" w:type="dxa"/>
        <w:tblLook w:val="04A0" w:firstRow="1" w:lastRow="0" w:firstColumn="1" w:lastColumn="0" w:noHBand="0" w:noVBand="1"/>
      </w:tblPr>
      <w:tblGrid>
        <w:gridCol w:w="1399"/>
        <w:gridCol w:w="1399"/>
        <w:gridCol w:w="3142"/>
        <w:gridCol w:w="2497"/>
      </w:tblGrid>
      <w:tr w:rsidR="00A931FE" w:rsidRPr="002C7674" w14:paraId="3FDD042C" w14:textId="77777777" w:rsidTr="00CF7137">
        <w:trPr>
          <w:trHeight w:val="234"/>
        </w:trPr>
        <w:tc>
          <w:tcPr>
            <w:tcW w:w="8437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E1234" w14:textId="77777777" w:rsidR="00A931FE" w:rsidRPr="002C7674" w:rsidRDefault="00A931FE" w:rsidP="00CF7137">
            <w:pPr>
              <w:jc w:val="center"/>
              <w:rPr>
                <w:rFonts w:ascii="Palatino Linotype" w:eastAsia="等线" w:hAnsi="Palatino Linotype" w:cs="宋体"/>
                <w:color w:val="000000"/>
                <w:sz w:val="20"/>
                <w:szCs w:val="20"/>
              </w:rPr>
            </w:pPr>
            <w:r w:rsidRPr="002C7674">
              <w:rPr>
                <w:rFonts w:ascii="Palatino Linotype" w:eastAsia="等线" w:hAnsi="Palatino Linotype" w:cs="宋体"/>
                <w:color w:val="000000"/>
                <w:sz w:val="20"/>
                <w:szCs w:val="20"/>
              </w:rPr>
              <w:t xml:space="preserve">Table S1 Sequences of different host </w:t>
            </w:r>
            <w:r w:rsidRPr="004227E1">
              <w:rPr>
                <w:rFonts w:ascii="Palatino Linotype" w:eastAsia="等线" w:hAnsi="Palatino Linotype" w:cs="宋体"/>
                <w:i/>
                <w:iCs/>
                <w:color w:val="000000"/>
                <w:sz w:val="20"/>
                <w:szCs w:val="20"/>
              </w:rPr>
              <w:t>Wolbachia</w:t>
            </w:r>
            <w:r w:rsidRPr="002C7674">
              <w:rPr>
                <w:rFonts w:ascii="Palatino Linotype" w:eastAsia="等线" w:hAnsi="Palatino Linotype" w:cs="宋体"/>
                <w:color w:val="000000"/>
                <w:sz w:val="20"/>
                <w:szCs w:val="20"/>
              </w:rPr>
              <w:t xml:space="preserve"> strains based on</w:t>
            </w:r>
            <w:r w:rsidRPr="004227E1">
              <w:rPr>
                <w:rFonts w:ascii="Palatino Linotype" w:eastAsia="等线" w:hAnsi="Palatino Linotype" w:cs="宋体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227E1">
              <w:rPr>
                <w:rFonts w:ascii="Palatino Linotype" w:eastAsia="等线" w:hAnsi="Palatino Linotype" w:cs="宋体"/>
                <w:i/>
                <w:iCs/>
                <w:color w:val="000000"/>
                <w:sz w:val="20"/>
                <w:szCs w:val="20"/>
              </w:rPr>
              <w:t>wsp</w:t>
            </w:r>
            <w:proofErr w:type="spellEnd"/>
            <w:r w:rsidRPr="002C7674">
              <w:rPr>
                <w:rFonts w:ascii="Palatino Linotype" w:eastAsia="等线" w:hAnsi="Palatino Linotype" w:cs="宋体"/>
                <w:color w:val="000000"/>
                <w:sz w:val="20"/>
                <w:szCs w:val="20"/>
              </w:rPr>
              <w:t xml:space="preserve"> molecular markers</w:t>
            </w:r>
          </w:p>
        </w:tc>
      </w:tr>
      <w:tr w:rsidR="00A931FE" w:rsidRPr="002C7674" w14:paraId="06A71945" w14:textId="77777777" w:rsidTr="00CF7137">
        <w:trPr>
          <w:trHeight w:val="234"/>
        </w:trPr>
        <w:tc>
          <w:tcPr>
            <w:tcW w:w="139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CF5D711" w14:textId="77777777" w:rsidR="00A931FE" w:rsidRPr="00570BE7" w:rsidRDefault="00A931FE" w:rsidP="00CF7137">
            <w:pPr>
              <w:rPr>
                <w:rFonts w:eastAsia="等线" w:cs="Times New Roman"/>
                <w:color w:val="000000"/>
                <w:szCs w:val="24"/>
              </w:rPr>
            </w:pPr>
            <w:r w:rsidRPr="00570BE7">
              <w:rPr>
                <w:rFonts w:eastAsia="等线" w:cs="Times New Roman"/>
                <w:color w:val="000000"/>
                <w:szCs w:val="24"/>
              </w:rPr>
              <w:t>Subgroup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E485ACE" w14:textId="77777777" w:rsidR="00A931FE" w:rsidRPr="00570BE7" w:rsidRDefault="00A931FE" w:rsidP="00CF7137">
            <w:pPr>
              <w:rPr>
                <w:rFonts w:eastAsia="Times New Roman" w:cs="Times New Roman"/>
                <w:szCs w:val="24"/>
              </w:rPr>
            </w:pPr>
            <w:r w:rsidRPr="00570BE7">
              <w:rPr>
                <w:rFonts w:eastAsia="等线" w:cs="Times New Roman"/>
                <w:color w:val="000000"/>
                <w:szCs w:val="24"/>
              </w:rPr>
              <w:t>Strain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8D04A14" w14:textId="77777777" w:rsidR="00A931FE" w:rsidRPr="00570BE7" w:rsidRDefault="00A931FE" w:rsidP="00CF7137"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570BE7">
              <w:rPr>
                <w:rFonts w:eastAsia="等线" w:cs="Times New Roman"/>
                <w:color w:val="000000"/>
                <w:szCs w:val="24"/>
              </w:rPr>
              <w:t xml:space="preserve">Natural </w:t>
            </w:r>
            <w:r w:rsidRPr="00570BE7">
              <w:rPr>
                <w:rFonts w:eastAsia="等线" w:cs="Times New Roman"/>
                <w:i/>
                <w:iCs/>
                <w:color w:val="000000"/>
                <w:szCs w:val="24"/>
              </w:rPr>
              <w:t>Wolbachia</w:t>
            </w:r>
            <w:r w:rsidRPr="00570BE7">
              <w:rPr>
                <w:rFonts w:eastAsia="等线" w:cs="Times New Roman"/>
                <w:color w:val="000000"/>
                <w:szCs w:val="24"/>
              </w:rPr>
              <w:t xml:space="preserve"> host</w:t>
            </w:r>
          </w:p>
        </w:tc>
        <w:tc>
          <w:tcPr>
            <w:tcW w:w="249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9B6D8C7" w14:textId="77777777" w:rsidR="00A931FE" w:rsidRPr="00570BE7" w:rsidRDefault="00A931FE" w:rsidP="00CF7137">
            <w:pPr>
              <w:rPr>
                <w:rFonts w:eastAsia="等线" w:cs="Times New Roman"/>
                <w:color w:val="000000"/>
                <w:szCs w:val="24"/>
                <w:highlight w:val="yellow"/>
              </w:rPr>
            </w:pPr>
            <w:r w:rsidRPr="00570BE7">
              <w:rPr>
                <w:rFonts w:eastAsia="等线" w:cs="Times New Roman"/>
                <w:color w:val="000000"/>
                <w:szCs w:val="24"/>
              </w:rPr>
              <w:t>GenBank ID</w:t>
            </w:r>
          </w:p>
        </w:tc>
      </w:tr>
      <w:tr w:rsidR="00A931FE" w:rsidRPr="002C7674" w14:paraId="73D17B0B" w14:textId="77777777" w:rsidTr="00CF7137">
        <w:trPr>
          <w:trHeight w:val="234"/>
        </w:trPr>
        <w:tc>
          <w:tcPr>
            <w:tcW w:w="13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130C6" w14:textId="77777777" w:rsidR="00A931FE" w:rsidRPr="00570BE7" w:rsidRDefault="00A931FE" w:rsidP="00CF7137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3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90B6D" w14:textId="77777777" w:rsidR="00A931FE" w:rsidRPr="00570BE7" w:rsidRDefault="00A931FE" w:rsidP="00CF7137">
            <w:pPr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314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812DE" w14:textId="77777777" w:rsidR="00A931FE" w:rsidRPr="00570BE7" w:rsidRDefault="00A931FE" w:rsidP="00CF7137">
            <w:pPr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570BE7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 xml:space="preserve">Aedes aegypti  </w:t>
            </w:r>
          </w:p>
        </w:tc>
        <w:tc>
          <w:tcPr>
            <w:tcW w:w="249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87FF3" w14:textId="77777777" w:rsidR="00A931FE" w:rsidRPr="00570BE7" w:rsidRDefault="00A931FE" w:rsidP="00CF7137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570BE7">
              <w:rPr>
                <w:rFonts w:eastAsia="等线" w:cs="Times New Roman"/>
                <w:color w:val="000000"/>
                <w:sz w:val="21"/>
                <w:szCs w:val="21"/>
              </w:rPr>
              <w:t>MF999264</w:t>
            </w:r>
          </w:p>
        </w:tc>
      </w:tr>
      <w:tr w:rsidR="00A931FE" w:rsidRPr="002C7674" w14:paraId="4C9DB8A2" w14:textId="77777777" w:rsidTr="00CF7137">
        <w:trPr>
          <w:trHeight w:val="234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A592B" w14:textId="77777777" w:rsidR="00A931FE" w:rsidRPr="00570BE7" w:rsidRDefault="00A931FE" w:rsidP="00CF7137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BB057" w14:textId="77777777" w:rsidR="00A931FE" w:rsidRPr="00570BE7" w:rsidRDefault="00A931FE" w:rsidP="00CF7137">
            <w:pPr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90520" w14:textId="77777777" w:rsidR="00A931FE" w:rsidRPr="00570BE7" w:rsidRDefault="00A931FE" w:rsidP="00CF7137">
            <w:pPr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570BE7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 xml:space="preserve">Aedes aegypti 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6587F" w14:textId="77777777" w:rsidR="00A931FE" w:rsidRPr="00570BE7" w:rsidRDefault="00A931FE" w:rsidP="00CF7137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570BE7">
              <w:rPr>
                <w:rFonts w:eastAsia="等线" w:cs="Times New Roman"/>
                <w:color w:val="000000"/>
                <w:sz w:val="21"/>
                <w:szCs w:val="21"/>
              </w:rPr>
              <w:t>MN307069</w:t>
            </w:r>
          </w:p>
        </w:tc>
      </w:tr>
      <w:tr w:rsidR="00A931FE" w:rsidRPr="002C7674" w14:paraId="7FBC0C15" w14:textId="77777777" w:rsidTr="00CF7137">
        <w:trPr>
          <w:trHeight w:val="234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0F70A" w14:textId="77777777" w:rsidR="00A931FE" w:rsidRPr="00570BE7" w:rsidRDefault="00A931FE" w:rsidP="00CF7137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232D1" w14:textId="77777777" w:rsidR="00A931FE" w:rsidRPr="00570BE7" w:rsidRDefault="00A931FE" w:rsidP="00CF7137">
            <w:pPr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46340" w14:textId="77777777" w:rsidR="00A931FE" w:rsidRPr="00570BE7" w:rsidRDefault="00A931FE" w:rsidP="00CF7137">
            <w:pPr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570BE7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 xml:space="preserve">Aedes aegypti 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07A98" w14:textId="77777777" w:rsidR="00A931FE" w:rsidRPr="00570BE7" w:rsidRDefault="00A931FE" w:rsidP="00CF7137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570BE7">
              <w:rPr>
                <w:rFonts w:eastAsia="等线" w:cs="Times New Roman"/>
                <w:color w:val="000000"/>
                <w:sz w:val="21"/>
                <w:szCs w:val="21"/>
              </w:rPr>
              <w:t>MN893354</w:t>
            </w:r>
          </w:p>
        </w:tc>
      </w:tr>
      <w:tr w:rsidR="00A931FE" w:rsidRPr="002C7674" w14:paraId="0BBEB28A" w14:textId="77777777" w:rsidTr="00CF7137">
        <w:trPr>
          <w:trHeight w:val="234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86CED" w14:textId="77777777" w:rsidR="00A931FE" w:rsidRPr="00570BE7" w:rsidRDefault="00A931FE" w:rsidP="00CF7137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79E21" w14:textId="77777777" w:rsidR="00A931FE" w:rsidRPr="00570BE7" w:rsidRDefault="00A931FE" w:rsidP="00CF7137">
            <w:pPr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A56B2" w14:textId="77777777" w:rsidR="00A931FE" w:rsidRPr="00570BE7" w:rsidRDefault="00A931FE" w:rsidP="00CF7137">
            <w:pPr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570BE7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 xml:space="preserve">Aedes albopictus 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CA40E" w14:textId="77777777" w:rsidR="00A931FE" w:rsidRPr="00570BE7" w:rsidRDefault="00A931FE" w:rsidP="00CF7137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570BE7">
              <w:rPr>
                <w:rFonts w:eastAsia="等线" w:cs="Times New Roman"/>
                <w:color w:val="000000"/>
                <w:sz w:val="21"/>
                <w:szCs w:val="21"/>
              </w:rPr>
              <w:t>MH418438</w:t>
            </w:r>
          </w:p>
        </w:tc>
      </w:tr>
      <w:tr w:rsidR="00A931FE" w:rsidRPr="002C7674" w14:paraId="25C96C29" w14:textId="77777777" w:rsidTr="00CF7137">
        <w:trPr>
          <w:trHeight w:val="234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4041E" w14:textId="77777777" w:rsidR="00A931FE" w:rsidRPr="00570BE7" w:rsidRDefault="00A931FE" w:rsidP="00CF7137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EBE47" w14:textId="77777777" w:rsidR="00A931FE" w:rsidRPr="00570BE7" w:rsidRDefault="00A931FE" w:rsidP="00CF7137">
            <w:pPr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6794A" w14:textId="77777777" w:rsidR="00A931FE" w:rsidRPr="00570BE7" w:rsidRDefault="00A931FE" w:rsidP="00CF7137">
            <w:pPr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570BE7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 xml:space="preserve">Aedes albopictus 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8015E" w14:textId="77777777" w:rsidR="00A931FE" w:rsidRPr="00570BE7" w:rsidRDefault="00A931FE" w:rsidP="00CF7137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570BE7">
              <w:rPr>
                <w:rFonts w:eastAsia="等线" w:cs="Times New Roman"/>
                <w:color w:val="000000"/>
                <w:sz w:val="21"/>
                <w:szCs w:val="21"/>
              </w:rPr>
              <w:t>KX650069</w:t>
            </w:r>
          </w:p>
        </w:tc>
      </w:tr>
      <w:tr w:rsidR="00A931FE" w:rsidRPr="002C7674" w14:paraId="6B0597AC" w14:textId="77777777" w:rsidTr="00CF7137">
        <w:trPr>
          <w:trHeight w:val="234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721DC" w14:textId="77777777" w:rsidR="00A931FE" w:rsidRPr="00570BE7" w:rsidRDefault="00A931FE" w:rsidP="00CF7137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ABAE8" w14:textId="77777777" w:rsidR="00A931FE" w:rsidRPr="00570BE7" w:rsidRDefault="00A931FE" w:rsidP="00CF7137">
            <w:pPr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122C8" w14:textId="77777777" w:rsidR="00A931FE" w:rsidRPr="00570BE7" w:rsidRDefault="00A931FE" w:rsidP="00CF7137">
            <w:pPr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570BE7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 xml:space="preserve">Aedes albopictus 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03DF5" w14:textId="77777777" w:rsidR="00A931FE" w:rsidRPr="00570BE7" w:rsidRDefault="00A931FE" w:rsidP="00CF7137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570BE7">
              <w:rPr>
                <w:rFonts w:eastAsia="等线" w:cs="Times New Roman"/>
                <w:color w:val="000000"/>
                <w:sz w:val="21"/>
                <w:szCs w:val="21"/>
              </w:rPr>
              <w:t>KU738337</w:t>
            </w:r>
          </w:p>
        </w:tc>
      </w:tr>
      <w:tr w:rsidR="00A931FE" w:rsidRPr="002C7674" w14:paraId="5F65150A" w14:textId="77777777" w:rsidTr="00CF7137">
        <w:trPr>
          <w:trHeight w:val="234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8A01D" w14:textId="77777777" w:rsidR="00A931FE" w:rsidRPr="00570BE7" w:rsidRDefault="00A931FE" w:rsidP="00CF7137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3517B" w14:textId="77777777" w:rsidR="00A931FE" w:rsidRPr="00570BE7" w:rsidRDefault="00A931FE" w:rsidP="00CF7137">
            <w:pPr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98019" w14:textId="77777777" w:rsidR="00A931FE" w:rsidRPr="00570BE7" w:rsidRDefault="00A931FE" w:rsidP="00CF7137">
            <w:pPr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570BE7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 xml:space="preserve">Aedes albopictus 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42390" w14:textId="77777777" w:rsidR="00A931FE" w:rsidRPr="00570BE7" w:rsidRDefault="00A931FE" w:rsidP="00CF7137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570BE7">
              <w:rPr>
                <w:rFonts w:eastAsia="等线" w:cs="Times New Roman"/>
                <w:color w:val="000000"/>
                <w:sz w:val="21"/>
                <w:szCs w:val="21"/>
              </w:rPr>
              <w:t>KJ140127</w:t>
            </w:r>
          </w:p>
        </w:tc>
      </w:tr>
      <w:tr w:rsidR="00A931FE" w:rsidRPr="002C7674" w14:paraId="4EE7CD3A" w14:textId="77777777" w:rsidTr="00CF7137">
        <w:trPr>
          <w:trHeight w:val="234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516A5" w14:textId="77777777" w:rsidR="00A931FE" w:rsidRPr="00570BE7" w:rsidRDefault="00A931FE" w:rsidP="00CF7137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29501" w14:textId="77777777" w:rsidR="00A931FE" w:rsidRPr="00570BE7" w:rsidRDefault="00A931FE" w:rsidP="00CF7137">
            <w:pPr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B11C4" w14:textId="77777777" w:rsidR="00A931FE" w:rsidRPr="00570BE7" w:rsidRDefault="00A931FE" w:rsidP="00CF7137">
            <w:pPr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570BE7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 xml:space="preserve">Aedes albopictus 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57435" w14:textId="77777777" w:rsidR="00A931FE" w:rsidRPr="00570BE7" w:rsidRDefault="00A931FE" w:rsidP="00CF7137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570BE7">
              <w:rPr>
                <w:rFonts w:eastAsia="等线" w:cs="Times New Roman"/>
                <w:color w:val="000000"/>
                <w:sz w:val="21"/>
                <w:szCs w:val="21"/>
              </w:rPr>
              <w:t>MK684349</w:t>
            </w:r>
          </w:p>
        </w:tc>
      </w:tr>
      <w:tr w:rsidR="00A931FE" w:rsidRPr="002C7674" w14:paraId="77EFFAE9" w14:textId="77777777" w:rsidTr="00CF7137">
        <w:trPr>
          <w:trHeight w:val="234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8F7DA" w14:textId="77777777" w:rsidR="00A931FE" w:rsidRPr="00570BE7" w:rsidRDefault="00A931FE" w:rsidP="00CF7137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91F24" w14:textId="77777777" w:rsidR="00A931FE" w:rsidRPr="00570BE7" w:rsidRDefault="00A931FE" w:rsidP="00CF7137">
            <w:pPr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C83B6" w14:textId="77777777" w:rsidR="00A931FE" w:rsidRPr="00570BE7" w:rsidRDefault="00A931FE" w:rsidP="00CF7137">
            <w:pPr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570BE7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 xml:space="preserve">Aedes albopictus 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5E2F1" w14:textId="77777777" w:rsidR="00A931FE" w:rsidRPr="00570BE7" w:rsidRDefault="00A931FE" w:rsidP="00CF7137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570BE7">
              <w:rPr>
                <w:rFonts w:eastAsia="等线" w:cs="Times New Roman"/>
                <w:color w:val="000000"/>
                <w:sz w:val="21"/>
                <w:szCs w:val="21"/>
              </w:rPr>
              <w:t>KY523669</w:t>
            </w:r>
          </w:p>
        </w:tc>
      </w:tr>
      <w:tr w:rsidR="00A931FE" w:rsidRPr="002C7674" w14:paraId="182176CD" w14:textId="77777777" w:rsidTr="00CF7137">
        <w:trPr>
          <w:trHeight w:val="234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9A1CC" w14:textId="77777777" w:rsidR="00A931FE" w:rsidRPr="00570BE7" w:rsidRDefault="00A931FE" w:rsidP="00CF7137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0F156" w14:textId="77777777" w:rsidR="00A931FE" w:rsidRPr="00570BE7" w:rsidRDefault="00A931FE" w:rsidP="00CF7137">
            <w:pPr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77576" w14:textId="77777777" w:rsidR="00A931FE" w:rsidRPr="00570BE7" w:rsidRDefault="00A931FE" w:rsidP="00CF7137">
            <w:pPr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570BE7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 xml:space="preserve">Aedes albopictus 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22E91" w14:textId="77777777" w:rsidR="00A931FE" w:rsidRPr="00570BE7" w:rsidRDefault="00A931FE" w:rsidP="00CF7137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570BE7">
              <w:rPr>
                <w:rFonts w:eastAsia="等线" w:cs="Times New Roman"/>
                <w:color w:val="000000"/>
                <w:sz w:val="21"/>
                <w:szCs w:val="21"/>
              </w:rPr>
              <w:t>KY523668</w:t>
            </w:r>
          </w:p>
        </w:tc>
      </w:tr>
      <w:tr w:rsidR="00EF5435" w:rsidRPr="002C7674" w14:paraId="5F7134B7" w14:textId="77777777" w:rsidTr="00CF7137">
        <w:trPr>
          <w:trHeight w:val="234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1F88C" w14:textId="77777777" w:rsidR="00EF5435" w:rsidRPr="00570BE7" w:rsidRDefault="00EF5435" w:rsidP="00CF7137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8ED4C" w14:textId="77777777" w:rsidR="00EF5435" w:rsidRPr="00570BE7" w:rsidRDefault="00EF5435" w:rsidP="00CF7137">
            <w:pPr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45FAA" w14:textId="0A51C9FE" w:rsidR="00EF5435" w:rsidRPr="00EF5435" w:rsidRDefault="00EF5435" w:rsidP="00EF5435">
            <w:pPr>
              <w:spacing w:before="0" w:after="0"/>
              <w:rPr>
                <w:rFonts w:ascii="等线" w:eastAsia="等线" w:hAnsi="等线"/>
                <w:color w:val="000000"/>
                <w:sz w:val="22"/>
              </w:rPr>
            </w:pPr>
            <w:r w:rsidRPr="00EF5435">
              <w:rPr>
                <w:rFonts w:eastAsia="等线" w:cs="Times New Roman" w:hint="eastAsia"/>
                <w:i/>
                <w:iCs/>
                <w:color w:val="000000"/>
                <w:sz w:val="21"/>
                <w:szCs w:val="21"/>
              </w:rPr>
              <w:t xml:space="preserve">Aedes albopictus 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6DB8B" w14:textId="7EBED08A" w:rsidR="00EF5435" w:rsidRPr="00570BE7" w:rsidRDefault="00EF5435" w:rsidP="00CF7137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EF5435">
              <w:rPr>
                <w:rFonts w:eastAsia="等线" w:cs="Times New Roman" w:hint="eastAsia"/>
                <w:color w:val="000000"/>
                <w:sz w:val="21"/>
                <w:szCs w:val="21"/>
              </w:rPr>
              <w:t>KY523666</w:t>
            </w:r>
          </w:p>
        </w:tc>
      </w:tr>
      <w:tr w:rsidR="00A931FE" w:rsidRPr="002C7674" w14:paraId="01F505A8" w14:textId="77777777" w:rsidTr="00CF7137">
        <w:trPr>
          <w:trHeight w:val="234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74F58" w14:textId="77777777" w:rsidR="00A931FE" w:rsidRPr="00570BE7" w:rsidRDefault="00A931FE" w:rsidP="00CF7137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BB7A4" w14:textId="77777777" w:rsidR="00A931FE" w:rsidRPr="00570BE7" w:rsidRDefault="00A931FE" w:rsidP="00CF7137">
            <w:pPr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0CBCB" w14:textId="77777777" w:rsidR="00A931FE" w:rsidRPr="00570BE7" w:rsidRDefault="00A931FE" w:rsidP="00CF7137">
            <w:pPr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570BE7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 xml:space="preserve">Culex </w:t>
            </w:r>
            <w:proofErr w:type="spellStart"/>
            <w:r w:rsidRPr="00570BE7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quinquefasciatus</w:t>
            </w:r>
            <w:proofErr w:type="spellEnd"/>
            <w:r w:rsidRPr="00570BE7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 xml:space="preserve">  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713F1" w14:textId="77777777" w:rsidR="00A931FE" w:rsidRPr="00570BE7" w:rsidRDefault="00A931FE" w:rsidP="00CF7137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570BE7">
              <w:rPr>
                <w:rFonts w:eastAsia="等线" w:cs="Times New Roman"/>
                <w:color w:val="000000"/>
                <w:sz w:val="21"/>
                <w:szCs w:val="21"/>
              </w:rPr>
              <w:t>KJ140125</w:t>
            </w:r>
          </w:p>
        </w:tc>
      </w:tr>
      <w:tr w:rsidR="00A931FE" w:rsidRPr="002C7674" w14:paraId="02BA0E5D" w14:textId="77777777" w:rsidTr="00CF7137">
        <w:trPr>
          <w:trHeight w:val="234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6B04F" w14:textId="77777777" w:rsidR="00A931FE" w:rsidRPr="00570BE7" w:rsidRDefault="00A931FE" w:rsidP="00CF7137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69BF8" w14:textId="77777777" w:rsidR="00A931FE" w:rsidRPr="00570BE7" w:rsidRDefault="00A931FE" w:rsidP="00CF7137">
            <w:pPr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A5EB2" w14:textId="77777777" w:rsidR="00A931FE" w:rsidRPr="00570BE7" w:rsidRDefault="00A931FE" w:rsidP="00CF7137">
            <w:pPr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570BE7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 xml:space="preserve">Culex </w:t>
            </w:r>
            <w:proofErr w:type="spellStart"/>
            <w:r w:rsidRPr="00570BE7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quinquefasciatus</w:t>
            </w:r>
            <w:proofErr w:type="spellEnd"/>
            <w:r w:rsidRPr="00570BE7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FB831" w14:textId="77777777" w:rsidR="00A931FE" w:rsidRPr="00570BE7" w:rsidRDefault="00A931FE" w:rsidP="00CF7137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570BE7">
              <w:rPr>
                <w:rFonts w:eastAsia="等线" w:cs="Times New Roman"/>
                <w:color w:val="000000"/>
                <w:sz w:val="21"/>
                <w:szCs w:val="21"/>
              </w:rPr>
              <w:t>MN893360</w:t>
            </w:r>
          </w:p>
        </w:tc>
      </w:tr>
      <w:tr w:rsidR="00A931FE" w:rsidRPr="002C7674" w14:paraId="43BEC55F" w14:textId="77777777" w:rsidTr="00CF7137">
        <w:trPr>
          <w:trHeight w:val="234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5C21A" w14:textId="77777777" w:rsidR="00A931FE" w:rsidRPr="00570BE7" w:rsidRDefault="00A931FE" w:rsidP="00CF7137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441C1" w14:textId="77777777" w:rsidR="00A931FE" w:rsidRPr="00570BE7" w:rsidRDefault="00A931FE" w:rsidP="00CF7137">
            <w:pPr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B5F95" w14:textId="77777777" w:rsidR="00A931FE" w:rsidRPr="00570BE7" w:rsidRDefault="00A931FE" w:rsidP="00CF7137">
            <w:pPr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570BE7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 xml:space="preserve">Culex </w:t>
            </w:r>
            <w:proofErr w:type="spellStart"/>
            <w:r w:rsidRPr="00570BE7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quinquefasciatus</w:t>
            </w:r>
            <w:proofErr w:type="spellEnd"/>
            <w:r w:rsidRPr="00570BE7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EA222" w14:textId="77777777" w:rsidR="00A931FE" w:rsidRPr="00570BE7" w:rsidRDefault="00A931FE" w:rsidP="00CF7137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570BE7">
              <w:rPr>
                <w:rFonts w:eastAsia="等线" w:cs="Times New Roman"/>
                <w:color w:val="000000"/>
                <w:sz w:val="21"/>
                <w:szCs w:val="21"/>
              </w:rPr>
              <w:t>LC276757</w:t>
            </w:r>
          </w:p>
        </w:tc>
      </w:tr>
      <w:tr w:rsidR="00A931FE" w:rsidRPr="002C7674" w14:paraId="30EA11C1" w14:textId="77777777" w:rsidTr="00CF7137">
        <w:trPr>
          <w:trHeight w:val="234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6B13F" w14:textId="77777777" w:rsidR="00A931FE" w:rsidRPr="00570BE7" w:rsidRDefault="00A931FE" w:rsidP="00CF7137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A684B" w14:textId="77777777" w:rsidR="00A931FE" w:rsidRPr="00570BE7" w:rsidRDefault="00A931FE" w:rsidP="00CF7137">
            <w:pPr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FFE1C" w14:textId="77777777" w:rsidR="00A931FE" w:rsidRPr="00570BE7" w:rsidRDefault="00A931FE" w:rsidP="00CF7137">
            <w:pPr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570BE7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 xml:space="preserve">Culex </w:t>
            </w:r>
            <w:proofErr w:type="spellStart"/>
            <w:r w:rsidRPr="00570BE7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pipiens</w:t>
            </w:r>
            <w:proofErr w:type="spellEnd"/>
            <w:r w:rsidRPr="00570BE7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42B34" w14:textId="77777777" w:rsidR="00A931FE" w:rsidRPr="00570BE7" w:rsidRDefault="00A931FE" w:rsidP="00CF7137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570BE7">
              <w:rPr>
                <w:rFonts w:eastAsia="等线" w:cs="Times New Roman"/>
                <w:color w:val="000000"/>
                <w:sz w:val="21"/>
                <w:szCs w:val="21"/>
              </w:rPr>
              <w:t>MK695176</w:t>
            </w:r>
          </w:p>
        </w:tc>
      </w:tr>
      <w:tr w:rsidR="00A931FE" w:rsidRPr="002C7674" w14:paraId="11A3AA88" w14:textId="77777777" w:rsidTr="00CF7137">
        <w:trPr>
          <w:trHeight w:val="234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7E4DE" w14:textId="77777777" w:rsidR="00A931FE" w:rsidRPr="00570BE7" w:rsidRDefault="00A931FE" w:rsidP="00CF7137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3E4A1" w14:textId="77777777" w:rsidR="00A931FE" w:rsidRPr="00570BE7" w:rsidRDefault="00A931FE" w:rsidP="00CF7137">
            <w:pPr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6AF02" w14:textId="77777777" w:rsidR="00A931FE" w:rsidRPr="00570BE7" w:rsidRDefault="00A931FE" w:rsidP="00CF7137">
            <w:pPr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570BE7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Anastrepha</w:t>
            </w:r>
            <w:proofErr w:type="spellEnd"/>
            <w:r w:rsidRPr="00570BE7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570BE7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fraterculus</w:t>
            </w:r>
            <w:proofErr w:type="spellEnd"/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4B43E" w14:textId="77777777" w:rsidR="00A931FE" w:rsidRPr="00570BE7" w:rsidRDefault="00A931FE" w:rsidP="00CF7137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570BE7">
              <w:rPr>
                <w:rFonts w:eastAsia="等线" w:cs="Times New Roman"/>
                <w:color w:val="000000"/>
                <w:sz w:val="21"/>
                <w:szCs w:val="21"/>
              </w:rPr>
              <w:t>EU651895</w:t>
            </w:r>
          </w:p>
        </w:tc>
      </w:tr>
      <w:tr w:rsidR="00A931FE" w:rsidRPr="002C7674" w14:paraId="0C42AC71" w14:textId="77777777" w:rsidTr="00CF7137">
        <w:trPr>
          <w:trHeight w:val="234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1EE7C" w14:textId="77777777" w:rsidR="00A931FE" w:rsidRPr="00570BE7" w:rsidRDefault="00A931FE" w:rsidP="00CF7137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6E509" w14:textId="77777777" w:rsidR="00A931FE" w:rsidRPr="00570BE7" w:rsidRDefault="00A931FE" w:rsidP="00CF7137">
            <w:pPr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D69E2" w14:textId="77777777" w:rsidR="00A931FE" w:rsidRPr="00570BE7" w:rsidRDefault="00A931FE" w:rsidP="00CF7137">
            <w:pPr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570BE7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 xml:space="preserve">Drosophila </w:t>
            </w:r>
            <w:proofErr w:type="spellStart"/>
            <w:r w:rsidRPr="00570BE7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pseudoananassae</w:t>
            </w:r>
            <w:proofErr w:type="spellEnd"/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3ADE4" w14:textId="77777777" w:rsidR="00A931FE" w:rsidRPr="00570BE7" w:rsidRDefault="00A931FE" w:rsidP="00CF7137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570BE7">
              <w:rPr>
                <w:rFonts w:eastAsia="等线" w:cs="Times New Roman"/>
                <w:color w:val="000000"/>
                <w:sz w:val="21"/>
                <w:szCs w:val="21"/>
              </w:rPr>
              <w:t>DQ412108</w:t>
            </w:r>
          </w:p>
        </w:tc>
      </w:tr>
      <w:tr w:rsidR="00A931FE" w:rsidRPr="002C7674" w14:paraId="18D50AC9" w14:textId="77777777" w:rsidTr="00CF7137">
        <w:trPr>
          <w:trHeight w:val="234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E2FC2" w14:textId="77777777" w:rsidR="00A931FE" w:rsidRPr="00570BE7" w:rsidRDefault="00A931FE" w:rsidP="00CF7137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B14F9" w14:textId="77777777" w:rsidR="00A931FE" w:rsidRPr="00570BE7" w:rsidRDefault="00A931FE" w:rsidP="00CF7137">
            <w:pPr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052BA" w14:textId="77777777" w:rsidR="00A931FE" w:rsidRPr="00570BE7" w:rsidRDefault="00A931FE" w:rsidP="00CF7137">
            <w:pPr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570BE7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Hypolimnas</w:t>
            </w:r>
            <w:proofErr w:type="spellEnd"/>
            <w:r w:rsidRPr="00570BE7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570BE7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bolina</w:t>
            </w:r>
            <w:proofErr w:type="spellEnd"/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25AE0" w14:textId="77777777" w:rsidR="00A931FE" w:rsidRPr="00570BE7" w:rsidRDefault="00A931FE" w:rsidP="00CF7137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570BE7">
              <w:rPr>
                <w:rFonts w:eastAsia="等线" w:cs="Times New Roman"/>
                <w:color w:val="000000"/>
                <w:sz w:val="21"/>
                <w:szCs w:val="21"/>
              </w:rPr>
              <w:t>MG934357</w:t>
            </w:r>
          </w:p>
        </w:tc>
      </w:tr>
      <w:tr w:rsidR="00A931FE" w:rsidRPr="002C7674" w14:paraId="1C3A19F1" w14:textId="77777777" w:rsidTr="00CF7137">
        <w:trPr>
          <w:trHeight w:val="234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B7877" w14:textId="77777777" w:rsidR="00A931FE" w:rsidRPr="00570BE7" w:rsidRDefault="00A931FE" w:rsidP="00CF7137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956F5" w14:textId="77777777" w:rsidR="00A931FE" w:rsidRPr="00570BE7" w:rsidRDefault="00A931FE" w:rsidP="00CF7137">
            <w:pPr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9B3CB" w14:textId="77777777" w:rsidR="00A931FE" w:rsidRPr="00570BE7" w:rsidRDefault="00A931FE" w:rsidP="00CF7137">
            <w:pPr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570BE7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Hofmannophila</w:t>
            </w:r>
            <w:proofErr w:type="spellEnd"/>
            <w:r w:rsidRPr="00570BE7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570BE7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pseudospretella</w:t>
            </w:r>
            <w:proofErr w:type="spellEnd"/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354D4" w14:textId="77777777" w:rsidR="00A931FE" w:rsidRPr="00570BE7" w:rsidRDefault="00A931FE" w:rsidP="00CF7137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570BE7">
              <w:rPr>
                <w:rFonts w:eastAsia="等线" w:cs="Times New Roman"/>
                <w:color w:val="000000"/>
                <w:sz w:val="21"/>
                <w:szCs w:val="21"/>
              </w:rPr>
              <w:t>KR698123</w:t>
            </w:r>
          </w:p>
        </w:tc>
      </w:tr>
      <w:tr w:rsidR="00A931FE" w:rsidRPr="002C7674" w14:paraId="31A7A78A" w14:textId="77777777" w:rsidTr="00CF7137">
        <w:trPr>
          <w:trHeight w:val="234"/>
        </w:trPr>
        <w:tc>
          <w:tcPr>
            <w:tcW w:w="13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01EC9E" w14:textId="77777777" w:rsidR="00A931FE" w:rsidRPr="00570BE7" w:rsidRDefault="00A931FE" w:rsidP="00CF7137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3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DF60D5" w14:textId="77777777" w:rsidR="00A931FE" w:rsidRPr="00570BE7" w:rsidRDefault="00A931FE" w:rsidP="00CF7137">
            <w:pPr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31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92B9E6" w14:textId="77777777" w:rsidR="00A931FE" w:rsidRPr="00570BE7" w:rsidRDefault="00A931FE" w:rsidP="00CF7137">
            <w:pPr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570BE7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Operophtera</w:t>
            </w:r>
            <w:proofErr w:type="spellEnd"/>
            <w:r w:rsidRPr="00570BE7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570BE7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brumata</w:t>
            </w:r>
            <w:proofErr w:type="spellEnd"/>
          </w:p>
        </w:tc>
        <w:tc>
          <w:tcPr>
            <w:tcW w:w="24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F28365" w14:textId="77777777" w:rsidR="00A931FE" w:rsidRPr="00570BE7" w:rsidRDefault="00A931FE" w:rsidP="00CF7137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570BE7">
              <w:rPr>
                <w:rFonts w:eastAsia="等线" w:cs="Times New Roman"/>
                <w:color w:val="000000"/>
                <w:sz w:val="21"/>
                <w:szCs w:val="21"/>
              </w:rPr>
              <w:t>KY587640</w:t>
            </w:r>
          </w:p>
        </w:tc>
      </w:tr>
      <w:tr w:rsidR="00A931FE" w:rsidRPr="002C7674" w14:paraId="36EF31EE" w14:textId="77777777" w:rsidTr="00CF7137">
        <w:trPr>
          <w:trHeight w:val="234"/>
        </w:trPr>
        <w:tc>
          <w:tcPr>
            <w:tcW w:w="13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7D3178D" w14:textId="77777777" w:rsidR="00A931FE" w:rsidRPr="00570BE7" w:rsidRDefault="00A931FE" w:rsidP="00CF7137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83B3B76" w14:textId="77777777" w:rsidR="00A931FE" w:rsidRPr="00570BE7" w:rsidRDefault="00A931FE" w:rsidP="00CF7137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570BE7">
              <w:rPr>
                <w:rFonts w:eastAsia="等线" w:cs="Times New Roman"/>
                <w:color w:val="000000"/>
                <w:sz w:val="21"/>
                <w:szCs w:val="21"/>
              </w:rPr>
              <w:t>outgroup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3650366" w14:textId="77777777" w:rsidR="00A931FE" w:rsidRPr="00570BE7" w:rsidRDefault="00A931FE" w:rsidP="00CF7137">
            <w:pPr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570BE7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Rickettsia japonica</w:t>
            </w:r>
          </w:p>
        </w:tc>
        <w:tc>
          <w:tcPr>
            <w:tcW w:w="24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540183F" w14:textId="77777777" w:rsidR="00A931FE" w:rsidRPr="00570BE7" w:rsidRDefault="00A931FE" w:rsidP="00CF7137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570BE7">
              <w:rPr>
                <w:rFonts w:eastAsia="等线" w:cs="Times New Roman"/>
                <w:color w:val="000000"/>
                <w:sz w:val="21"/>
                <w:szCs w:val="21"/>
              </w:rPr>
              <w:t>L36213</w:t>
            </w:r>
          </w:p>
        </w:tc>
      </w:tr>
    </w:tbl>
    <w:p w14:paraId="115B59D8" w14:textId="77777777" w:rsidR="00A931FE" w:rsidRDefault="00A931FE" w:rsidP="00A931FE"/>
    <w:p w14:paraId="789279E6" w14:textId="77777777" w:rsidR="00A931FE" w:rsidRDefault="00A931FE" w:rsidP="00A931FE">
      <w:pPr>
        <w:spacing w:before="0" w:after="0"/>
      </w:pPr>
      <w:r>
        <w:br w:type="page"/>
      </w:r>
    </w:p>
    <w:tbl>
      <w:tblPr>
        <w:tblpPr w:leftFromText="180" w:rightFromText="180" w:vertAnchor="text" w:tblpY="1"/>
        <w:tblOverlap w:val="never"/>
        <w:tblW w:w="8437" w:type="dxa"/>
        <w:tblLook w:val="04A0" w:firstRow="1" w:lastRow="0" w:firstColumn="1" w:lastColumn="0" w:noHBand="0" w:noVBand="1"/>
      </w:tblPr>
      <w:tblGrid>
        <w:gridCol w:w="1399"/>
        <w:gridCol w:w="1399"/>
        <w:gridCol w:w="3142"/>
        <w:gridCol w:w="2497"/>
      </w:tblGrid>
      <w:tr w:rsidR="00A931FE" w:rsidRPr="002C7674" w14:paraId="1AECB14C" w14:textId="77777777" w:rsidTr="00CF7137">
        <w:trPr>
          <w:trHeight w:val="234"/>
        </w:trPr>
        <w:tc>
          <w:tcPr>
            <w:tcW w:w="8437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B62DE" w14:textId="77777777" w:rsidR="00A931FE" w:rsidRPr="002C7674" w:rsidRDefault="00A931FE" w:rsidP="00CF7137">
            <w:pPr>
              <w:jc w:val="center"/>
              <w:rPr>
                <w:rFonts w:ascii="Palatino Linotype" w:eastAsia="等线" w:hAnsi="Palatino Linotype" w:cs="宋体"/>
                <w:color w:val="000000"/>
                <w:sz w:val="20"/>
                <w:szCs w:val="20"/>
              </w:rPr>
            </w:pPr>
            <w:r w:rsidRPr="002C7674">
              <w:rPr>
                <w:rFonts w:ascii="Palatino Linotype" w:eastAsia="等线" w:hAnsi="Palatino Linotype" w:cs="宋体"/>
                <w:color w:val="000000"/>
                <w:sz w:val="20"/>
                <w:szCs w:val="20"/>
              </w:rPr>
              <w:lastRenderedPageBreak/>
              <w:t>Table S</w:t>
            </w:r>
            <w:r>
              <w:rPr>
                <w:rFonts w:ascii="Palatino Linotype" w:eastAsia="等线" w:hAnsi="Palatino Linotype" w:cs="宋体"/>
                <w:color w:val="000000"/>
                <w:sz w:val="20"/>
                <w:szCs w:val="20"/>
              </w:rPr>
              <w:t>2</w:t>
            </w:r>
            <w:r w:rsidRPr="002C7674">
              <w:rPr>
                <w:rFonts w:ascii="Palatino Linotype" w:eastAsia="等线" w:hAnsi="Palatino Linotype" w:cs="宋体"/>
                <w:color w:val="000000"/>
                <w:sz w:val="20"/>
                <w:szCs w:val="20"/>
              </w:rPr>
              <w:t xml:space="preserve"> Sequences of different host </w:t>
            </w:r>
            <w:r w:rsidRPr="004227E1">
              <w:rPr>
                <w:rFonts w:ascii="Palatino Linotype" w:eastAsia="等线" w:hAnsi="Palatino Linotype" w:cs="宋体"/>
                <w:i/>
                <w:iCs/>
                <w:color w:val="000000"/>
                <w:sz w:val="20"/>
                <w:szCs w:val="20"/>
              </w:rPr>
              <w:t>Wolbachia</w:t>
            </w:r>
            <w:r w:rsidRPr="002C7674">
              <w:rPr>
                <w:rFonts w:ascii="Palatino Linotype" w:eastAsia="等线" w:hAnsi="Palatino Linotype" w:cs="宋体"/>
                <w:color w:val="000000"/>
                <w:sz w:val="20"/>
                <w:szCs w:val="20"/>
              </w:rPr>
              <w:t xml:space="preserve"> strains based on</w:t>
            </w:r>
            <w:r w:rsidRPr="004227E1">
              <w:rPr>
                <w:rFonts w:ascii="Palatino Linotype" w:eastAsia="等线" w:hAnsi="Palatino Linotype" w:cs="宋体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227E1">
              <w:rPr>
                <w:rFonts w:ascii="Palatino Linotype" w:eastAsia="等线" w:hAnsi="Palatino Linotype" w:cs="宋体"/>
                <w:i/>
                <w:iCs/>
                <w:color w:val="000000"/>
                <w:sz w:val="20"/>
                <w:szCs w:val="20"/>
              </w:rPr>
              <w:t>wsp</w:t>
            </w:r>
            <w:proofErr w:type="spellEnd"/>
            <w:r w:rsidRPr="002C7674">
              <w:rPr>
                <w:rFonts w:ascii="Palatino Linotype" w:eastAsia="等线" w:hAnsi="Palatino Linotype" w:cs="宋体"/>
                <w:color w:val="000000"/>
                <w:sz w:val="20"/>
                <w:szCs w:val="20"/>
              </w:rPr>
              <w:t xml:space="preserve"> molecular markers</w:t>
            </w:r>
          </w:p>
        </w:tc>
      </w:tr>
      <w:tr w:rsidR="00A931FE" w:rsidRPr="002C7674" w14:paraId="1D9B75C9" w14:textId="77777777" w:rsidTr="00CF7137">
        <w:trPr>
          <w:trHeight w:val="234"/>
        </w:trPr>
        <w:tc>
          <w:tcPr>
            <w:tcW w:w="139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55A7180" w14:textId="77777777" w:rsidR="00A931FE" w:rsidRPr="002C7674" w:rsidRDefault="00A931FE" w:rsidP="00CF7137">
            <w:pPr>
              <w:rPr>
                <w:rFonts w:ascii="Palatino Linotype" w:eastAsia="等线" w:hAnsi="Palatino Linotype" w:cs="宋体"/>
                <w:color w:val="000000"/>
                <w:sz w:val="20"/>
                <w:szCs w:val="20"/>
              </w:rPr>
            </w:pPr>
            <w:r w:rsidRPr="001B4778">
              <w:t>Subgroup A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9C0FA83" w14:textId="77777777" w:rsidR="00A931FE" w:rsidRPr="002C7674" w:rsidRDefault="00A931FE" w:rsidP="00CF7137">
            <w:pPr>
              <w:rPr>
                <w:rFonts w:ascii="Palatino Linotype" w:eastAsia="等线" w:hAnsi="Palatino Linotype" w:cs="宋体"/>
                <w:i/>
                <w:iCs/>
                <w:color w:val="000000"/>
                <w:sz w:val="20"/>
                <w:szCs w:val="20"/>
              </w:rPr>
            </w:pPr>
            <w:r w:rsidRPr="001B4778">
              <w:t>Strain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B576A93" w14:textId="77777777" w:rsidR="00A931FE" w:rsidRPr="002C7674" w:rsidRDefault="00A931FE" w:rsidP="00CF7137">
            <w:pPr>
              <w:rPr>
                <w:rFonts w:ascii="Palatino Linotype" w:eastAsia="等线" w:hAnsi="Palatino Linotype" w:cs="宋体"/>
                <w:i/>
                <w:iCs/>
                <w:color w:val="000000"/>
                <w:sz w:val="20"/>
                <w:szCs w:val="20"/>
              </w:rPr>
            </w:pPr>
            <w:r w:rsidRPr="001B4778">
              <w:t xml:space="preserve">Natural </w:t>
            </w:r>
            <w:r w:rsidRPr="00570BE7">
              <w:rPr>
                <w:i/>
                <w:iCs/>
              </w:rPr>
              <w:t>Wolbachia</w:t>
            </w:r>
            <w:r w:rsidRPr="001B4778">
              <w:t xml:space="preserve"> host</w:t>
            </w:r>
          </w:p>
        </w:tc>
        <w:tc>
          <w:tcPr>
            <w:tcW w:w="249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3A07453" w14:textId="77777777" w:rsidR="00A931FE" w:rsidRPr="002C7674" w:rsidRDefault="00A931FE" w:rsidP="00CF7137">
            <w:pPr>
              <w:rPr>
                <w:rFonts w:ascii="Palatino Linotype" w:eastAsia="等线" w:hAnsi="Palatino Linotype" w:cs="宋体"/>
                <w:color w:val="000000"/>
                <w:sz w:val="20"/>
                <w:szCs w:val="20"/>
              </w:rPr>
            </w:pPr>
            <w:r w:rsidRPr="001B4778">
              <w:t>GenBank ID</w:t>
            </w:r>
          </w:p>
        </w:tc>
      </w:tr>
      <w:tr w:rsidR="00A931FE" w:rsidRPr="002C7674" w14:paraId="037CE951" w14:textId="77777777" w:rsidTr="00CF7137">
        <w:trPr>
          <w:trHeight w:val="234"/>
        </w:trPr>
        <w:tc>
          <w:tcPr>
            <w:tcW w:w="13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26D7E" w14:textId="77777777" w:rsidR="00A931FE" w:rsidRPr="00570BE7" w:rsidRDefault="00A931FE" w:rsidP="00CF7137">
            <w:pPr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3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F73EF" w14:textId="77777777" w:rsidR="00A931FE" w:rsidRPr="00570BE7" w:rsidRDefault="00A931FE" w:rsidP="00CF7137">
            <w:pPr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570BE7">
              <w:rPr>
                <w:rFonts w:cs="Times New Roman"/>
                <w:i/>
                <w:iCs/>
                <w:sz w:val="21"/>
                <w:szCs w:val="21"/>
              </w:rPr>
              <w:t>wAegA</w:t>
            </w:r>
            <w:proofErr w:type="spellEnd"/>
          </w:p>
        </w:tc>
        <w:tc>
          <w:tcPr>
            <w:tcW w:w="314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F66B9" w14:textId="77777777" w:rsidR="00A931FE" w:rsidRPr="00570BE7" w:rsidRDefault="00A931FE" w:rsidP="00CF7137">
            <w:pPr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570BE7">
              <w:rPr>
                <w:rFonts w:cs="Times New Roman"/>
                <w:i/>
                <w:iCs/>
                <w:sz w:val="21"/>
                <w:szCs w:val="21"/>
              </w:rPr>
              <w:t>Aedes aegypti</w:t>
            </w:r>
          </w:p>
        </w:tc>
        <w:tc>
          <w:tcPr>
            <w:tcW w:w="249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4AB50" w14:textId="77777777" w:rsidR="00A931FE" w:rsidRPr="00570BE7" w:rsidRDefault="00A931FE" w:rsidP="00CF7137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570BE7">
              <w:rPr>
                <w:rFonts w:cs="Times New Roman"/>
                <w:sz w:val="21"/>
                <w:szCs w:val="21"/>
              </w:rPr>
              <w:t>MN046616</w:t>
            </w:r>
          </w:p>
        </w:tc>
      </w:tr>
      <w:tr w:rsidR="00A931FE" w:rsidRPr="002C7674" w14:paraId="23875795" w14:textId="77777777" w:rsidTr="00CF7137">
        <w:trPr>
          <w:trHeight w:val="234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F8650" w14:textId="77777777" w:rsidR="00A931FE" w:rsidRPr="00570BE7" w:rsidRDefault="00A931FE" w:rsidP="00CF7137">
            <w:pPr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0AC9C" w14:textId="77777777" w:rsidR="00A931FE" w:rsidRPr="00570BE7" w:rsidRDefault="00A931FE" w:rsidP="00CF7137">
            <w:pPr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570BE7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wAlbA</w:t>
            </w:r>
            <w:proofErr w:type="spellEnd"/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ADF0C" w14:textId="77777777" w:rsidR="00A931FE" w:rsidRPr="00570BE7" w:rsidRDefault="00A931FE" w:rsidP="00CF7137">
            <w:pPr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570BE7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Aedes albopictus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BAB4C" w14:textId="77777777" w:rsidR="00A931FE" w:rsidRPr="00570BE7" w:rsidRDefault="00A931FE" w:rsidP="00CF7137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570BE7">
              <w:rPr>
                <w:rFonts w:eastAsia="等线" w:cs="Times New Roman"/>
                <w:color w:val="000000"/>
                <w:sz w:val="21"/>
                <w:szCs w:val="21"/>
              </w:rPr>
              <w:t>AF020058</w:t>
            </w:r>
          </w:p>
        </w:tc>
      </w:tr>
      <w:tr w:rsidR="00A931FE" w:rsidRPr="002C7674" w14:paraId="50C4028D" w14:textId="77777777" w:rsidTr="00CF7137">
        <w:trPr>
          <w:trHeight w:val="234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7A1DC" w14:textId="77777777" w:rsidR="00A931FE" w:rsidRPr="00570BE7" w:rsidRDefault="00A931FE" w:rsidP="00CF7137">
            <w:pPr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92746" w14:textId="77777777" w:rsidR="00A931FE" w:rsidRPr="00570BE7" w:rsidRDefault="00A931FE" w:rsidP="00CF7137">
            <w:pPr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570BE7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wAlbA</w:t>
            </w:r>
            <w:proofErr w:type="spellEnd"/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484AC" w14:textId="77777777" w:rsidR="00A931FE" w:rsidRPr="00570BE7" w:rsidRDefault="00A931FE" w:rsidP="00CF7137">
            <w:pPr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570BE7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Aedes albopictus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25E99" w14:textId="77777777" w:rsidR="00A931FE" w:rsidRPr="00570BE7" w:rsidRDefault="00A931FE" w:rsidP="00CF7137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570BE7">
              <w:rPr>
                <w:rFonts w:eastAsia="等线" w:cs="Times New Roman"/>
                <w:color w:val="000000"/>
                <w:sz w:val="21"/>
                <w:szCs w:val="21"/>
              </w:rPr>
              <w:t>MG765532</w:t>
            </w:r>
          </w:p>
        </w:tc>
      </w:tr>
      <w:tr w:rsidR="00A931FE" w:rsidRPr="002C7674" w14:paraId="17C89CFA" w14:textId="77777777" w:rsidTr="00CF7137">
        <w:trPr>
          <w:trHeight w:val="234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2B584" w14:textId="77777777" w:rsidR="00A931FE" w:rsidRPr="00570BE7" w:rsidRDefault="00A931FE" w:rsidP="00CF7137">
            <w:pPr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A37B6" w14:textId="77777777" w:rsidR="00A931FE" w:rsidRPr="00570BE7" w:rsidRDefault="00A931FE" w:rsidP="00CF7137">
            <w:pPr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570BE7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wAlbA</w:t>
            </w:r>
            <w:proofErr w:type="spellEnd"/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801C8" w14:textId="77777777" w:rsidR="00A931FE" w:rsidRPr="00570BE7" w:rsidRDefault="00A931FE" w:rsidP="00CF7137">
            <w:pPr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570BE7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Aedes albopictus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92621" w14:textId="77777777" w:rsidR="00A931FE" w:rsidRPr="00570BE7" w:rsidRDefault="00A931FE" w:rsidP="00CF7137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570BE7">
              <w:rPr>
                <w:rFonts w:eastAsia="等线" w:cs="Times New Roman"/>
                <w:color w:val="000000"/>
                <w:sz w:val="21"/>
                <w:szCs w:val="21"/>
              </w:rPr>
              <w:t>KC004024</w:t>
            </w:r>
          </w:p>
        </w:tc>
      </w:tr>
      <w:tr w:rsidR="00A931FE" w:rsidRPr="002C7674" w14:paraId="75E90856" w14:textId="77777777" w:rsidTr="00CF7137">
        <w:trPr>
          <w:trHeight w:val="234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AE642" w14:textId="77777777" w:rsidR="00A931FE" w:rsidRPr="00570BE7" w:rsidRDefault="00A931FE" w:rsidP="00CF7137">
            <w:pPr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037BD" w14:textId="77777777" w:rsidR="00A931FE" w:rsidRPr="00570BE7" w:rsidRDefault="00A931FE" w:rsidP="00CF7137">
            <w:pPr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570BE7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wAlbA</w:t>
            </w:r>
            <w:proofErr w:type="spellEnd"/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70542" w14:textId="77777777" w:rsidR="00A931FE" w:rsidRPr="00570BE7" w:rsidRDefault="00A931FE" w:rsidP="00CF7137">
            <w:pPr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570BE7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Aedes albopictus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18646" w14:textId="77777777" w:rsidR="00A931FE" w:rsidRPr="00570BE7" w:rsidRDefault="00A931FE" w:rsidP="00CF7137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570BE7">
              <w:rPr>
                <w:rFonts w:eastAsia="等线" w:cs="Times New Roman"/>
                <w:color w:val="000000"/>
                <w:sz w:val="21"/>
                <w:szCs w:val="21"/>
              </w:rPr>
              <w:t>JX475999</w:t>
            </w:r>
          </w:p>
        </w:tc>
      </w:tr>
      <w:tr w:rsidR="00A931FE" w:rsidRPr="002C7674" w14:paraId="5B878940" w14:textId="77777777" w:rsidTr="00CF7137">
        <w:trPr>
          <w:trHeight w:val="234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1D471" w14:textId="77777777" w:rsidR="00A931FE" w:rsidRPr="00570BE7" w:rsidRDefault="00A931FE" w:rsidP="00CF7137">
            <w:pPr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F96A4" w14:textId="77777777" w:rsidR="00A931FE" w:rsidRPr="00570BE7" w:rsidRDefault="00A931FE" w:rsidP="00CF7137">
            <w:pPr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570BE7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wAlbA</w:t>
            </w:r>
            <w:proofErr w:type="spellEnd"/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2F622" w14:textId="77777777" w:rsidR="00A931FE" w:rsidRPr="00570BE7" w:rsidRDefault="00A931FE" w:rsidP="00CF7137">
            <w:pPr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570BE7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Aedes albopictus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9470C" w14:textId="77777777" w:rsidR="00A931FE" w:rsidRPr="00570BE7" w:rsidRDefault="00A931FE" w:rsidP="00CF7137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570BE7">
              <w:rPr>
                <w:rFonts w:eastAsia="等线" w:cs="Times New Roman"/>
                <w:color w:val="000000"/>
                <w:sz w:val="21"/>
                <w:szCs w:val="21"/>
              </w:rPr>
              <w:t>MH503767</w:t>
            </w:r>
          </w:p>
        </w:tc>
      </w:tr>
      <w:tr w:rsidR="00A931FE" w:rsidRPr="002C7674" w14:paraId="1954CDD7" w14:textId="77777777" w:rsidTr="00CF7137">
        <w:trPr>
          <w:trHeight w:val="234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939AF" w14:textId="77777777" w:rsidR="00A931FE" w:rsidRPr="00570BE7" w:rsidRDefault="00A931FE" w:rsidP="00CF7137">
            <w:pPr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6DBD1" w14:textId="77777777" w:rsidR="00A931FE" w:rsidRPr="00570BE7" w:rsidRDefault="00A931FE" w:rsidP="00CF7137">
            <w:pPr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570BE7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wAlbA</w:t>
            </w:r>
            <w:proofErr w:type="spellEnd"/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BDAD6" w14:textId="77777777" w:rsidR="00A931FE" w:rsidRPr="00570BE7" w:rsidRDefault="00A931FE" w:rsidP="00CF7137">
            <w:pPr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570BE7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Aedes albopictus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70B9A" w14:textId="77777777" w:rsidR="00A931FE" w:rsidRPr="00570BE7" w:rsidRDefault="00A931FE" w:rsidP="00CF7137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570BE7">
              <w:rPr>
                <w:rFonts w:eastAsia="等线" w:cs="Times New Roman"/>
                <w:color w:val="000000"/>
                <w:sz w:val="21"/>
                <w:szCs w:val="21"/>
              </w:rPr>
              <w:t>KX573027</w:t>
            </w:r>
          </w:p>
        </w:tc>
      </w:tr>
      <w:tr w:rsidR="00A931FE" w:rsidRPr="002C7674" w14:paraId="5B82D6E0" w14:textId="77777777" w:rsidTr="00CF7137">
        <w:trPr>
          <w:trHeight w:val="234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9821A" w14:textId="77777777" w:rsidR="00A931FE" w:rsidRPr="00570BE7" w:rsidRDefault="00A931FE" w:rsidP="00CF7137">
            <w:pPr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106D9" w14:textId="77777777" w:rsidR="00A931FE" w:rsidRPr="00570BE7" w:rsidRDefault="00A931FE" w:rsidP="00CF7137">
            <w:pPr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570BE7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wAegA</w:t>
            </w:r>
            <w:proofErr w:type="spellEnd"/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07FC8" w14:textId="77777777" w:rsidR="00A931FE" w:rsidRPr="00570BE7" w:rsidRDefault="00A931FE" w:rsidP="00CF7137">
            <w:pPr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570BE7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Aedes aegypti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30A67" w14:textId="77777777" w:rsidR="00A931FE" w:rsidRPr="00570BE7" w:rsidRDefault="00A931FE" w:rsidP="00CF7137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570BE7">
              <w:rPr>
                <w:rFonts w:eastAsia="等线" w:cs="Times New Roman"/>
                <w:color w:val="000000"/>
                <w:sz w:val="21"/>
                <w:szCs w:val="21"/>
              </w:rPr>
              <w:t>MN046631</w:t>
            </w:r>
          </w:p>
        </w:tc>
      </w:tr>
      <w:tr w:rsidR="00A931FE" w:rsidRPr="002C7674" w14:paraId="7689228D" w14:textId="77777777" w:rsidTr="00CF7137">
        <w:trPr>
          <w:trHeight w:val="234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A37D3" w14:textId="77777777" w:rsidR="00A931FE" w:rsidRPr="00570BE7" w:rsidRDefault="00A931FE" w:rsidP="00CF7137">
            <w:pPr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C7B6E" w14:textId="77777777" w:rsidR="00A931FE" w:rsidRPr="00570BE7" w:rsidRDefault="00A931FE" w:rsidP="00CF7137">
            <w:pPr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570BE7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wMel</w:t>
            </w:r>
            <w:proofErr w:type="spellEnd"/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82CBC" w14:textId="77777777" w:rsidR="00A931FE" w:rsidRPr="00570BE7" w:rsidRDefault="00A931FE" w:rsidP="00CF7137">
            <w:pPr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570BE7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Drosophila melanogaster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91937" w14:textId="77777777" w:rsidR="00A931FE" w:rsidRPr="00570BE7" w:rsidRDefault="00A931FE" w:rsidP="00CF7137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570BE7">
              <w:rPr>
                <w:rFonts w:eastAsia="等线" w:cs="Times New Roman"/>
                <w:color w:val="000000"/>
                <w:sz w:val="21"/>
                <w:szCs w:val="21"/>
              </w:rPr>
              <w:t>HM775092</w:t>
            </w:r>
          </w:p>
        </w:tc>
      </w:tr>
      <w:tr w:rsidR="00A931FE" w:rsidRPr="002C7674" w14:paraId="64932D70" w14:textId="77777777" w:rsidTr="00CF7137">
        <w:trPr>
          <w:trHeight w:val="234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F77AF" w14:textId="77777777" w:rsidR="00A931FE" w:rsidRPr="00570BE7" w:rsidRDefault="00A931FE" w:rsidP="00CF7137">
            <w:pPr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F1CD0" w14:textId="77777777" w:rsidR="00A931FE" w:rsidRPr="00570BE7" w:rsidRDefault="00A931FE" w:rsidP="00CF7137">
            <w:pPr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570BE7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wMel</w:t>
            </w:r>
            <w:proofErr w:type="spellEnd"/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11FCB" w14:textId="77777777" w:rsidR="00A931FE" w:rsidRPr="00570BE7" w:rsidRDefault="00A931FE" w:rsidP="00CF7137">
            <w:pPr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570BE7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Drosophila melanogaster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D8C7C" w14:textId="77777777" w:rsidR="00A931FE" w:rsidRPr="00570BE7" w:rsidRDefault="00A931FE" w:rsidP="00CF7137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570BE7">
              <w:rPr>
                <w:rFonts w:eastAsia="等线" w:cs="Times New Roman"/>
                <w:color w:val="000000"/>
                <w:sz w:val="21"/>
                <w:szCs w:val="21"/>
              </w:rPr>
              <w:t>DQ235291</w:t>
            </w:r>
          </w:p>
        </w:tc>
      </w:tr>
      <w:tr w:rsidR="00A931FE" w:rsidRPr="002C7674" w14:paraId="090446EE" w14:textId="77777777" w:rsidTr="00CF7137">
        <w:trPr>
          <w:trHeight w:val="234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30AF5" w14:textId="77777777" w:rsidR="00A931FE" w:rsidRPr="00570BE7" w:rsidRDefault="00A931FE" w:rsidP="00CF7137">
            <w:pPr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86114" w14:textId="77777777" w:rsidR="00A931FE" w:rsidRPr="00570BE7" w:rsidRDefault="00A931FE" w:rsidP="00CF7137">
            <w:pPr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570BE7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wMors</w:t>
            </w:r>
            <w:proofErr w:type="spellEnd"/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0EA59" w14:textId="77777777" w:rsidR="00A931FE" w:rsidRPr="00570BE7" w:rsidRDefault="00A931FE" w:rsidP="00CF7137">
            <w:pPr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570BE7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 xml:space="preserve">Glossina </w:t>
            </w:r>
            <w:proofErr w:type="spellStart"/>
            <w:r w:rsidRPr="00570BE7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morsitans</w:t>
            </w:r>
            <w:proofErr w:type="spellEnd"/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B2701" w14:textId="77777777" w:rsidR="00A931FE" w:rsidRPr="00570BE7" w:rsidRDefault="00A931FE" w:rsidP="00CF7137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570BE7">
              <w:rPr>
                <w:rFonts w:eastAsia="等线" w:cs="Times New Roman"/>
                <w:color w:val="000000"/>
                <w:sz w:val="21"/>
                <w:szCs w:val="21"/>
              </w:rPr>
              <w:t>DQ498842</w:t>
            </w:r>
          </w:p>
        </w:tc>
      </w:tr>
      <w:tr w:rsidR="00A931FE" w:rsidRPr="002C7674" w14:paraId="7B16D786" w14:textId="77777777" w:rsidTr="00CF7137">
        <w:trPr>
          <w:trHeight w:val="234"/>
        </w:trPr>
        <w:tc>
          <w:tcPr>
            <w:tcW w:w="13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21CBB7" w14:textId="77777777" w:rsidR="00A931FE" w:rsidRPr="00570BE7" w:rsidRDefault="00A931FE" w:rsidP="00CF7137">
            <w:pPr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3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90E840" w14:textId="77777777" w:rsidR="00A931FE" w:rsidRPr="00570BE7" w:rsidRDefault="00A931FE" w:rsidP="00CF7137">
            <w:pPr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570BE7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wPap</w:t>
            </w:r>
            <w:proofErr w:type="spellEnd"/>
          </w:p>
        </w:tc>
        <w:tc>
          <w:tcPr>
            <w:tcW w:w="31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2A9EA4" w14:textId="77777777" w:rsidR="00A931FE" w:rsidRPr="00570BE7" w:rsidRDefault="00A931FE" w:rsidP="00CF7137">
            <w:pPr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570BE7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 xml:space="preserve">Phlebotomus </w:t>
            </w:r>
            <w:proofErr w:type="spellStart"/>
            <w:r w:rsidRPr="00570BE7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papatasi</w:t>
            </w:r>
            <w:proofErr w:type="spellEnd"/>
          </w:p>
        </w:tc>
        <w:tc>
          <w:tcPr>
            <w:tcW w:w="24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14C6AF" w14:textId="77777777" w:rsidR="00A931FE" w:rsidRPr="00570BE7" w:rsidRDefault="00A931FE" w:rsidP="00CF7137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570BE7">
              <w:rPr>
                <w:rFonts w:eastAsia="等线" w:cs="Times New Roman"/>
                <w:color w:val="000000"/>
                <w:sz w:val="21"/>
                <w:szCs w:val="21"/>
              </w:rPr>
              <w:t>MZ577354</w:t>
            </w:r>
          </w:p>
        </w:tc>
      </w:tr>
      <w:tr w:rsidR="00A931FE" w:rsidRPr="002C7674" w14:paraId="02BE53A5" w14:textId="77777777" w:rsidTr="00CF7137">
        <w:trPr>
          <w:trHeight w:val="234"/>
        </w:trPr>
        <w:tc>
          <w:tcPr>
            <w:tcW w:w="13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6573979" w14:textId="77777777" w:rsidR="00A931FE" w:rsidRPr="00570BE7" w:rsidRDefault="00A931FE" w:rsidP="00CF7137">
            <w:pPr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B44B24B" w14:textId="77777777" w:rsidR="00A931FE" w:rsidRPr="00570BE7" w:rsidRDefault="00A931FE" w:rsidP="00CF7137">
            <w:pPr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570BE7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wRiv</w:t>
            </w:r>
            <w:proofErr w:type="spellEnd"/>
          </w:p>
        </w:tc>
        <w:tc>
          <w:tcPr>
            <w:tcW w:w="31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578D132" w14:textId="77777777" w:rsidR="00A931FE" w:rsidRPr="00570BE7" w:rsidRDefault="00A931FE" w:rsidP="00CF7137">
            <w:pPr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570BE7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 xml:space="preserve">Drosophila </w:t>
            </w:r>
            <w:proofErr w:type="spellStart"/>
            <w:r w:rsidRPr="00570BE7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simulans</w:t>
            </w:r>
            <w:proofErr w:type="spellEnd"/>
          </w:p>
        </w:tc>
        <w:tc>
          <w:tcPr>
            <w:tcW w:w="24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6FE3EDC" w14:textId="77777777" w:rsidR="00A931FE" w:rsidRPr="00570BE7" w:rsidRDefault="00A931FE" w:rsidP="00CF7137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570BE7">
              <w:rPr>
                <w:rFonts w:eastAsia="等线" w:cs="Times New Roman"/>
                <w:color w:val="000000"/>
                <w:sz w:val="21"/>
                <w:szCs w:val="21"/>
              </w:rPr>
              <w:t>KX650074</w:t>
            </w:r>
          </w:p>
        </w:tc>
      </w:tr>
    </w:tbl>
    <w:p w14:paraId="5A9B8CA0" w14:textId="77777777" w:rsidR="00A931FE" w:rsidRDefault="00A931FE" w:rsidP="00A931FE"/>
    <w:p w14:paraId="1C6EABFF" w14:textId="77777777" w:rsidR="00A931FE" w:rsidRDefault="00A931FE" w:rsidP="00A931FE">
      <w:pPr>
        <w:spacing w:before="0" w:after="0"/>
      </w:pPr>
      <w:r>
        <w:br w:type="page"/>
      </w:r>
    </w:p>
    <w:tbl>
      <w:tblPr>
        <w:tblpPr w:leftFromText="180" w:rightFromText="180" w:vertAnchor="text" w:tblpXSpec="center" w:tblpY="1"/>
        <w:tblOverlap w:val="never"/>
        <w:tblW w:w="8437" w:type="dxa"/>
        <w:tblLook w:val="04A0" w:firstRow="1" w:lastRow="0" w:firstColumn="1" w:lastColumn="0" w:noHBand="0" w:noVBand="1"/>
      </w:tblPr>
      <w:tblGrid>
        <w:gridCol w:w="1399"/>
        <w:gridCol w:w="1399"/>
        <w:gridCol w:w="3142"/>
        <w:gridCol w:w="2497"/>
      </w:tblGrid>
      <w:tr w:rsidR="00A931FE" w:rsidRPr="002C7674" w14:paraId="1715F00C" w14:textId="77777777" w:rsidTr="00CF7137">
        <w:trPr>
          <w:trHeight w:val="234"/>
        </w:trPr>
        <w:tc>
          <w:tcPr>
            <w:tcW w:w="8437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92642" w14:textId="77777777" w:rsidR="00A931FE" w:rsidRDefault="00A931FE" w:rsidP="00CF7137">
            <w:pPr>
              <w:jc w:val="center"/>
              <w:rPr>
                <w:rFonts w:ascii="Palatino Linotype" w:eastAsia="等线" w:hAnsi="Palatino Linotype" w:cs="宋体"/>
                <w:color w:val="000000"/>
                <w:sz w:val="20"/>
                <w:szCs w:val="20"/>
              </w:rPr>
            </w:pPr>
          </w:p>
          <w:p w14:paraId="2BCD9CE7" w14:textId="77777777" w:rsidR="00A931FE" w:rsidRDefault="00A931FE" w:rsidP="00CF7137">
            <w:pPr>
              <w:jc w:val="center"/>
              <w:rPr>
                <w:rFonts w:ascii="Palatino Linotype" w:eastAsia="等线" w:hAnsi="Palatino Linotype" w:cs="宋体"/>
                <w:color w:val="000000"/>
                <w:sz w:val="20"/>
                <w:szCs w:val="20"/>
              </w:rPr>
            </w:pPr>
          </w:p>
          <w:p w14:paraId="0A09051D" w14:textId="77777777" w:rsidR="00A931FE" w:rsidRPr="002C7674" w:rsidRDefault="00A931FE" w:rsidP="00CF7137">
            <w:pPr>
              <w:jc w:val="center"/>
              <w:rPr>
                <w:rFonts w:ascii="Palatino Linotype" w:eastAsia="等线" w:hAnsi="Palatino Linotype" w:cs="宋体"/>
                <w:color w:val="000000"/>
                <w:sz w:val="20"/>
                <w:szCs w:val="20"/>
              </w:rPr>
            </w:pPr>
            <w:r w:rsidRPr="002C7674">
              <w:rPr>
                <w:rFonts w:ascii="Palatino Linotype" w:eastAsia="等线" w:hAnsi="Palatino Linotype" w:cs="宋体"/>
                <w:color w:val="000000"/>
                <w:sz w:val="20"/>
                <w:szCs w:val="20"/>
              </w:rPr>
              <w:t>Table S</w:t>
            </w:r>
            <w:r>
              <w:rPr>
                <w:rFonts w:ascii="Palatino Linotype" w:eastAsia="等线" w:hAnsi="Palatino Linotype" w:cs="宋体"/>
                <w:color w:val="000000"/>
                <w:sz w:val="20"/>
                <w:szCs w:val="20"/>
              </w:rPr>
              <w:t>3</w:t>
            </w:r>
            <w:r w:rsidRPr="002C7674">
              <w:rPr>
                <w:rFonts w:ascii="Palatino Linotype" w:eastAsia="等线" w:hAnsi="Palatino Linotype" w:cs="宋体"/>
                <w:color w:val="000000"/>
                <w:sz w:val="20"/>
                <w:szCs w:val="20"/>
              </w:rPr>
              <w:t xml:space="preserve"> Sequences of different host </w:t>
            </w:r>
            <w:r w:rsidRPr="004227E1">
              <w:rPr>
                <w:rFonts w:ascii="Palatino Linotype" w:eastAsia="等线" w:hAnsi="Palatino Linotype" w:cs="宋体"/>
                <w:i/>
                <w:iCs/>
                <w:color w:val="000000"/>
                <w:sz w:val="20"/>
                <w:szCs w:val="20"/>
              </w:rPr>
              <w:t>Wolbachia</w:t>
            </w:r>
            <w:r w:rsidRPr="002C7674">
              <w:rPr>
                <w:rFonts w:ascii="Palatino Linotype" w:eastAsia="等线" w:hAnsi="Palatino Linotype" w:cs="宋体"/>
                <w:color w:val="000000"/>
                <w:sz w:val="20"/>
                <w:szCs w:val="20"/>
              </w:rPr>
              <w:t xml:space="preserve"> strains based on</w:t>
            </w:r>
            <w:r w:rsidRPr="004227E1">
              <w:rPr>
                <w:rFonts w:ascii="Palatino Linotype" w:eastAsia="等线" w:hAnsi="Palatino Linotype" w:cs="宋体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227E1">
              <w:rPr>
                <w:rFonts w:ascii="Palatino Linotype" w:eastAsia="等线" w:hAnsi="Palatino Linotype" w:cs="宋体"/>
                <w:i/>
                <w:iCs/>
                <w:color w:val="000000"/>
                <w:sz w:val="20"/>
                <w:szCs w:val="20"/>
              </w:rPr>
              <w:t>wsp</w:t>
            </w:r>
            <w:proofErr w:type="spellEnd"/>
            <w:r w:rsidRPr="002C7674">
              <w:rPr>
                <w:rFonts w:ascii="Palatino Linotype" w:eastAsia="等线" w:hAnsi="Palatino Linotype" w:cs="宋体"/>
                <w:color w:val="000000"/>
                <w:sz w:val="20"/>
                <w:szCs w:val="20"/>
              </w:rPr>
              <w:t xml:space="preserve"> molecular markers</w:t>
            </w:r>
          </w:p>
        </w:tc>
      </w:tr>
      <w:tr w:rsidR="00A931FE" w:rsidRPr="002C7674" w14:paraId="1B6DE6D6" w14:textId="77777777" w:rsidTr="00CF7137">
        <w:trPr>
          <w:trHeight w:val="234"/>
        </w:trPr>
        <w:tc>
          <w:tcPr>
            <w:tcW w:w="139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3FA6ACEA" w14:textId="77777777" w:rsidR="00A931FE" w:rsidRPr="00570BE7" w:rsidRDefault="00A931FE" w:rsidP="00CF7137">
            <w:r w:rsidRPr="00283046">
              <w:t>Subgroup B</w:t>
            </w:r>
          </w:p>
        </w:tc>
        <w:tc>
          <w:tcPr>
            <w:tcW w:w="139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78445B74" w14:textId="77777777" w:rsidR="00A931FE" w:rsidRPr="002C7674" w:rsidRDefault="00A931FE" w:rsidP="00CF7137">
            <w:pPr>
              <w:rPr>
                <w:rFonts w:ascii="Palatino Linotype" w:eastAsia="等线" w:hAnsi="Palatino Linotype" w:cs="宋体"/>
                <w:i/>
                <w:iCs/>
                <w:color w:val="000000"/>
                <w:sz w:val="20"/>
                <w:szCs w:val="20"/>
              </w:rPr>
            </w:pPr>
            <w:r w:rsidRPr="00283046">
              <w:t>Strain</w:t>
            </w:r>
          </w:p>
        </w:tc>
        <w:tc>
          <w:tcPr>
            <w:tcW w:w="314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71757829" w14:textId="77777777" w:rsidR="00A931FE" w:rsidRPr="002C7674" w:rsidRDefault="00A931FE" w:rsidP="00CF7137">
            <w:pPr>
              <w:rPr>
                <w:rFonts w:ascii="Palatino Linotype" w:eastAsia="等线" w:hAnsi="Palatino Linotype" w:cs="宋体"/>
                <w:i/>
                <w:iCs/>
                <w:color w:val="000000"/>
                <w:sz w:val="20"/>
                <w:szCs w:val="20"/>
              </w:rPr>
            </w:pPr>
            <w:r w:rsidRPr="00283046">
              <w:t>Natural</w:t>
            </w:r>
            <w:r w:rsidRPr="00570BE7">
              <w:rPr>
                <w:i/>
                <w:iCs/>
              </w:rPr>
              <w:t xml:space="preserve"> Wolbachia </w:t>
            </w:r>
            <w:r w:rsidRPr="00283046">
              <w:t>host</w:t>
            </w:r>
          </w:p>
        </w:tc>
        <w:tc>
          <w:tcPr>
            <w:tcW w:w="249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428FA306" w14:textId="77777777" w:rsidR="00A931FE" w:rsidRPr="002C7674" w:rsidRDefault="00A931FE" w:rsidP="00CF7137">
            <w:pPr>
              <w:rPr>
                <w:rFonts w:ascii="Palatino Linotype" w:eastAsia="等线" w:hAnsi="Palatino Linotype" w:cs="宋体"/>
                <w:color w:val="000000"/>
                <w:sz w:val="20"/>
                <w:szCs w:val="20"/>
              </w:rPr>
            </w:pPr>
            <w:r w:rsidRPr="00283046">
              <w:t>GenBank ID</w:t>
            </w:r>
          </w:p>
        </w:tc>
      </w:tr>
      <w:tr w:rsidR="00A931FE" w:rsidRPr="002C7674" w14:paraId="17AEDCD8" w14:textId="77777777" w:rsidTr="00CF7137">
        <w:trPr>
          <w:trHeight w:val="234"/>
        </w:trPr>
        <w:tc>
          <w:tcPr>
            <w:tcW w:w="13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23D686C" w14:textId="77777777" w:rsidR="00A931FE" w:rsidRPr="002C7674" w:rsidRDefault="00A931FE" w:rsidP="00CF7137">
            <w:pPr>
              <w:rPr>
                <w:rFonts w:ascii="Palatino Linotype" w:eastAsia="等线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8DBD86A" w14:textId="77777777" w:rsidR="00A931FE" w:rsidRPr="00570BE7" w:rsidRDefault="00A931FE" w:rsidP="00CF7137">
            <w:pPr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570BE7">
              <w:rPr>
                <w:rFonts w:cs="Times New Roman"/>
                <w:i/>
                <w:iCs/>
                <w:sz w:val="21"/>
                <w:szCs w:val="21"/>
              </w:rPr>
              <w:t>wAlbB</w:t>
            </w:r>
            <w:proofErr w:type="spellEnd"/>
          </w:p>
        </w:tc>
        <w:tc>
          <w:tcPr>
            <w:tcW w:w="314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50A4AE6" w14:textId="77777777" w:rsidR="00A931FE" w:rsidRPr="00570BE7" w:rsidRDefault="00A931FE" w:rsidP="00CF7137">
            <w:pPr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570BE7">
              <w:rPr>
                <w:rFonts w:cs="Times New Roman"/>
                <w:i/>
                <w:iCs/>
                <w:sz w:val="21"/>
                <w:szCs w:val="21"/>
              </w:rPr>
              <w:t>Aedes albopictus</w:t>
            </w:r>
          </w:p>
        </w:tc>
        <w:tc>
          <w:tcPr>
            <w:tcW w:w="249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6E84515" w14:textId="77777777" w:rsidR="00A931FE" w:rsidRPr="00570BE7" w:rsidRDefault="00A931FE" w:rsidP="00CF7137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570BE7">
              <w:rPr>
                <w:rFonts w:cs="Times New Roman"/>
                <w:sz w:val="21"/>
                <w:szCs w:val="21"/>
              </w:rPr>
              <w:t>KX573033</w:t>
            </w:r>
          </w:p>
        </w:tc>
      </w:tr>
      <w:tr w:rsidR="00A931FE" w:rsidRPr="002C7674" w14:paraId="28DC4190" w14:textId="77777777" w:rsidTr="00CF7137">
        <w:trPr>
          <w:trHeight w:val="234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5B165F" w14:textId="77777777" w:rsidR="00A931FE" w:rsidRPr="002C7674" w:rsidRDefault="00A931FE" w:rsidP="00CF7137">
            <w:pPr>
              <w:rPr>
                <w:rFonts w:ascii="Palatino Linotype" w:eastAsia="等线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76146E" w14:textId="77777777" w:rsidR="00A931FE" w:rsidRPr="00570BE7" w:rsidRDefault="00A931FE" w:rsidP="00CF7137">
            <w:pPr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570BE7">
              <w:rPr>
                <w:rFonts w:cs="Times New Roman"/>
                <w:i/>
                <w:iCs/>
                <w:sz w:val="21"/>
                <w:szCs w:val="21"/>
              </w:rPr>
              <w:t>wAlbB</w:t>
            </w:r>
            <w:proofErr w:type="spellEnd"/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FA723C" w14:textId="77777777" w:rsidR="00A931FE" w:rsidRPr="00570BE7" w:rsidRDefault="00A931FE" w:rsidP="00CF7137">
            <w:pPr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570BE7">
              <w:rPr>
                <w:rFonts w:cs="Times New Roman"/>
                <w:i/>
                <w:iCs/>
                <w:sz w:val="21"/>
                <w:szCs w:val="21"/>
              </w:rPr>
              <w:t>Aedes albopictus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FD636E" w14:textId="77777777" w:rsidR="00A931FE" w:rsidRPr="00570BE7" w:rsidRDefault="00A931FE" w:rsidP="00CF7137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570BE7">
              <w:rPr>
                <w:rFonts w:cs="Times New Roman"/>
                <w:sz w:val="21"/>
                <w:szCs w:val="21"/>
              </w:rPr>
              <w:t>KC004025</w:t>
            </w:r>
          </w:p>
        </w:tc>
      </w:tr>
      <w:tr w:rsidR="00A931FE" w:rsidRPr="002C7674" w14:paraId="4E2066D3" w14:textId="77777777" w:rsidTr="00CF7137">
        <w:trPr>
          <w:trHeight w:val="234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BF98C" w14:textId="77777777" w:rsidR="00A931FE" w:rsidRPr="002C7674" w:rsidRDefault="00A931FE" w:rsidP="00CF7137">
            <w:pPr>
              <w:rPr>
                <w:rFonts w:ascii="Palatino Linotype" w:eastAsia="等线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1273B" w14:textId="77777777" w:rsidR="00A931FE" w:rsidRPr="00570BE7" w:rsidRDefault="00A931FE" w:rsidP="00CF7137">
            <w:pPr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570BE7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wAlbB</w:t>
            </w:r>
            <w:proofErr w:type="spellEnd"/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AE531" w14:textId="77777777" w:rsidR="00A931FE" w:rsidRPr="00570BE7" w:rsidRDefault="00A931FE" w:rsidP="00CF7137">
            <w:pPr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570BE7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Aedes albopictus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74BB5" w14:textId="77777777" w:rsidR="00A931FE" w:rsidRPr="00570BE7" w:rsidRDefault="00A931FE" w:rsidP="00CF7137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570BE7">
              <w:rPr>
                <w:rFonts w:eastAsia="等线" w:cs="Times New Roman"/>
                <w:color w:val="000000"/>
                <w:sz w:val="21"/>
                <w:szCs w:val="21"/>
              </w:rPr>
              <w:t>KU738379</w:t>
            </w:r>
          </w:p>
        </w:tc>
      </w:tr>
      <w:tr w:rsidR="00A931FE" w:rsidRPr="002C7674" w14:paraId="688A1ADE" w14:textId="77777777" w:rsidTr="00CF7137">
        <w:trPr>
          <w:trHeight w:val="234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58119" w14:textId="77777777" w:rsidR="00A931FE" w:rsidRPr="002C7674" w:rsidRDefault="00A931FE" w:rsidP="00CF7137">
            <w:pPr>
              <w:rPr>
                <w:rFonts w:ascii="Palatino Linotype" w:eastAsia="等线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66AC1" w14:textId="77777777" w:rsidR="00A931FE" w:rsidRPr="00570BE7" w:rsidRDefault="00A931FE" w:rsidP="00CF7137">
            <w:pPr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570BE7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wAlbB</w:t>
            </w:r>
            <w:proofErr w:type="spellEnd"/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A63AD" w14:textId="77777777" w:rsidR="00A931FE" w:rsidRPr="00570BE7" w:rsidRDefault="00A931FE" w:rsidP="00CF7137">
            <w:pPr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570BE7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Aedes albopictus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EBD89" w14:textId="77777777" w:rsidR="00A931FE" w:rsidRPr="00570BE7" w:rsidRDefault="00A931FE" w:rsidP="00CF7137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570BE7">
              <w:rPr>
                <w:rFonts w:eastAsia="等线" w:cs="Times New Roman"/>
                <w:color w:val="000000"/>
                <w:sz w:val="21"/>
                <w:szCs w:val="21"/>
              </w:rPr>
              <w:t>MH503772</w:t>
            </w:r>
          </w:p>
        </w:tc>
      </w:tr>
      <w:tr w:rsidR="00A931FE" w:rsidRPr="002C7674" w14:paraId="35A90E20" w14:textId="77777777" w:rsidTr="00CF7137">
        <w:trPr>
          <w:trHeight w:val="234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59848" w14:textId="77777777" w:rsidR="00A931FE" w:rsidRPr="002C7674" w:rsidRDefault="00A931FE" w:rsidP="00CF7137">
            <w:pPr>
              <w:rPr>
                <w:rFonts w:ascii="Palatino Linotype" w:eastAsia="等线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FCFA2" w14:textId="77777777" w:rsidR="00A931FE" w:rsidRPr="00570BE7" w:rsidRDefault="00A931FE" w:rsidP="00CF7137">
            <w:pPr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570BE7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wAlbB</w:t>
            </w:r>
            <w:proofErr w:type="spellEnd"/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D4CA6" w14:textId="77777777" w:rsidR="00A931FE" w:rsidRPr="00570BE7" w:rsidRDefault="00A931FE" w:rsidP="00CF7137">
            <w:pPr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570BE7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Aedes albopictus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24B21" w14:textId="77777777" w:rsidR="00A931FE" w:rsidRPr="00570BE7" w:rsidRDefault="00A931FE" w:rsidP="00CF7137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570BE7">
              <w:rPr>
                <w:rFonts w:eastAsia="等线" w:cs="Times New Roman"/>
                <w:color w:val="000000"/>
                <w:sz w:val="21"/>
                <w:szCs w:val="21"/>
              </w:rPr>
              <w:t>KX573037</w:t>
            </w:r>
          </w:p>
        </w:tc>
      </w:tr>
      <w:tr w:rsidR="00A931FE" w:rsidRPr="002C7674" w14:paraId="507A2B27" w14:textId="77777777" w:rsidTr="00CF7137">
        <w:trPr>
          <w:trHeight w:val="234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FB300" w14:textId="77777777" w:rsidR="00A931FE" w:rsidRPr="002C7674" w:rsidRDefault="00A931FE" w:rsidP="00CF7137">
            <w:pPr>
              <w:rPr>
                <w:rFonts w:ascii="Palatino Linotype" w:eastAsia="等线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2C483" w14:textId="77777777" w:rsidR="00A931FE" w:rsidRPr="00570BE7" w:rsidRDefault="00A931FE" w:rsidP="00CF7137">
            <w:pPr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570BE7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wBeph</w:t>
            </w:r>
            <w:proofErr w:type="spellEnd"/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9DAA9" w14:textId="77777777" w:rsidR="00A931FE" w:rsidRPr="00570BE7" w:rsidRDefault="00A931FE" w:rsidP="00CF7137">
            <w:pPr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570BE7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Bicyclus</w:t>
            </w:r>
            <w:proofErr w:type="spellEnd"/>
            <w:r w:rsidRPr="00570BE7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570BE7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ephorus</w:t>
            </w:r>
            <w:proofErr w:type="spellEnd"/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67603" w14:textId="77777777" w:rsidR="00A931FE" w:rsidRPr="00570BE7" w:rsidRDefault="00A931FE" w:rsidP="00CF7137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570BE7">
              <w:rPr>
                <w:rFonts w:eastAsia="等线" w:cs="Times New Roman"/>
                <w:color w:val="000000"/>
                <w:sz w:val="21"/>
                <w:szCs w:val="21"/>
              </w:rPr>
              <w:t>KY658541</w:t>
            </w:r>
          </w:p>
        </w:tc>
      </w:tr>
      <w:tr w:rsidR="00A931FE" w:rsidRPr="002C7674" w14:paraId="0AF34437" w14:textId="77777777" w:rsidTr="00CF7137">
        <w:trPr>
          <w:trHeight w:val="234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65DBE" w14:textId="77777777" w:rsidR="00A931FE" w:rsidRPr="002C7674" w:rsidRDefault="00A931FE" w:rsidP="00CF7137">
            <w:pPr>
              <w:rPr>
                <w:rFonts w:ascii="Palatino Linotype" w:eastAsia="等线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7356A" w14:textId="77777777" w:rsidR="00A931FE" w:rsidRPr="00570BE7" w:rsidRDefault="00A931FE" w:rsidP="00CF7137">
            <w:pPr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570BE7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wBeva_B</w:t>
            </w:r>
            <w:proofErr w:type="spellEnd"/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8F2DB" w14:textId="77777777" w:rsidR="00A931FE" w:rsidRPr="00570BE7" w:rsidRDefault="00A931FE" w:rsidP="00CF7137">
            <w:pPr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570BE7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Bicyclus</w:t>
            </w:r>
            <w:proofErr w:type="spellEnd"/>
            <w:r w:rsidRPr="00570BE7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570BE7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evadne</w:t>
            </w:r>
            <w:proofErr w:type="spellEnd"/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9A31C" w14:textId="77777777" w:rsidR="00A931FE" w:rsidRPr="00570BE7" w:rsidRDefault="00A931FE" w:rsidP="00CF7137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570BE7">
              <w:rPr>
                <w:rFonts w:eastAsia="等线" w:cs="Times New Roman"/>
                <w:color w:val="000000"/>
                <w:sz w:val="21"/>
                <w:szCs w:val="21"/>
              </w:rPr>
              <w:t>KY658543</w:t>
            </w:r>
          </w:p>
        </w:tc>
      </w:tr>
      <w:tr w:rsidR="00A931FE" w:rsidRPr="002C7674" w14:paraId="7B356148" w14:textId="77777777" w:rsidTr="00CF7137">
        <w:trPr>
          <w:trHeight w:val="234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C99B2" w14:textId="77777777" w:rsidR="00A931FE" w:rsidRPr="002C7674" w:rsidRDefault="00A931FE" w:rsidP="00CF7137">
            <w:pPr>
              <w:rPr>
                <w:rFonts w:ascii="Palatino Linotype" w:eastAsia="等线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0FF7A" w14:textId="77777777" w:rsidR="00A931FE" w:rsidRPr="00570BE7" w:rsidRDefault="00A931FE" w:rsidP="00CF7137">
            <w:pPr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570BE7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wBani</w:t>
            </w:r>
            <w:proofErr w:type="spellEnd"/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5E5E8" w14:textId="77777777" w:rsidR="00A931FE" w:rsidRPr="00570BE7" w:rsidRDefault="00A931FE" w:rsidP="00CF7137">
            <w:pPr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570BE7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Bicyclus</w:t>
            </w:r>
            <w:proofErr w:type="spellEnd"/>
            <w:r w:rsidRPr="00570BE7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570BE7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anisops</w:t>
            </w:r>
            <w:proofErr w:type="spellEnd"/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1AF0E" w14:textId="77777777" w:rsidR="00A931FE" w:rsidRPr="00570BE7" w:rsidRDefault="00A931FE" w:rsidP="00CF7137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570BE7">
              <w:rPr>
                <w:rFonts w:eastAsia="等线" w:cs="Times New Roman"/>
                <w:color w:val="000000"/>
                <w:sz w:val="21"/>
                <w:szCs w:val="21"/>
              </w:rPr>
              <w:t>MT782984</w:t>
            </w:r>
          </w:p>
        </w:tc>
      </w:tr>
      <w:tr w:rsidR="00A931FE" w:rsidRPr="002C7674" w14:paraId="284F805F" w14:textId="77777777" w:rsidTr="00CF7137">
        <w:trPr>
          <w:trHeight w:val="234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20602" w14:textId="77777777" w:rsidR="00A931FE" w:rsidRPr="002C7674" w:rsidRDefault="00A931FE" w:rsidP="00CF7137">
            <w:pPr>
              <w:rPr>
                <w:rFonts w:ascii="Palatino Linotype" w:eastAsia="等线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D687E" w14:textId="77777777" w:rsidR="00A931FE" w:rsidRPr="00570BE7" w:rsidRDefault="00A931FE" w:rsidP="00CF7137">
            <w:pPr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570BE7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wPana</w:t>
            </w:r>
            <w:proofErr w:type="spellEnd"/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EADF2" w14:textId="77777777" w:rsidR="00A931FE" w:rsidRPr="00570BE7" w:rsidRDefault="00A931FE" w:rsidP="00CF7137">
            <w:pPr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570BE7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 xml:space="preserve">Drosophila </w:t>
            </w:r>
            <w:proofErr w:type="spellStart"/>
            <w:r w:rsidRPr="00570BE7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pseudoananassae</w:t>
            </w:r>
            <w:proofErr w:type="spellEnd"/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406A3" w14:textId="77777777" w:rsidR="00A931FE" w:rsidRPr="00570BE7" w:rsidRDefault="00A931FE" w:rsidP="00CF7137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570BE7">
              <w:rPr>
                <w:rFonts w:eastAsia="等线" w:cs="Times New Roman"/>
                <w:color w:val="000000"/>
                <w:sz w:val="21"/>
                <w:szCs w:val="21"/>
              </w:rPr>
              <w:t>DQ412108</w:t>
            </w:r>
          </w:p>
        </w:tc>
      </w:tr>
      <w:tr w:rsidR="00A931FE" w:rsidRPr="002C7674" w14:paraId="67F8C093" w14:textId="77777777" w:rsidTr="00CF7137">
        <w:trPr>
          <w:trHeight w:val="234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C7862" w14:textId="77777777" w:rsidR="00A931FE" w:rsidRPr="002C7674" w:rsidRDefault="00A931FE" w:rsidP="00CF7137">
            <w:pPr>
              <w:rPr>
                <w:rFonts w:ascii="Palatino Linotype" w:eastAsia="等线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30019" w14:textId="77777777" w:rsidR="00A931FE" w:rsidRPr="00570BE7" w:rsidRDefault="00A931FE" w:rsidP="00CF7137">
            <w:pPr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570BE7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Wma</w:t>
            </w:r>
            <w:proofErr w:type="spellEnd"/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79746" w14:textId="77777777" w:rsidR="00A931FE" w:rsidRPr="00570BE7" w:rsidRDefault="00A931FE" w:rsidP="00CF7137">
            <w:pPr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570BE7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 xml:space="preserve">Drosophila </w:t>
            </w:r>
            <w:proofErr w:type="spellStart"/>
            <w:r w:rsidRPr="00570BE7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simulans</w:t>
            </w:r>
            <w:proofErr w:type="spellEnd"/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32A40" w14:textId="77777777" w:rsidR="00A931FE" w:rsidRPr="00570BE7" w:rsidRDefault="00A931FE" w:rsidP="00CF7137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570BE7">
              <w:rPr>
                <w:rFonts w:eastAsia="等线" w:cs="Times New Roman"/>
                <w:color w:val="000000"/>
                <w:sz w:val="21"/>
                <w:szCs w:val="21"/>
              </w:rPr>
              <w:t>AF020069</w:t>
            </w:r>
          </w:p>
        </w:tc>
      </w:tr>
      <w:tr w:rsidR="00A931FE" w:rsidRPr="002C7674" w14:paraId="3AA7B075" w14:textId="77777777" w:rsidTr="00CF7137">
        <w:trPr>
          <w:trHeight w:val="234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0B3C0" w14:textId="77777777" w:rsidR="00A931FE" w:rsidRPr="002C7674" w:rsidRDefault="00A931FE" w:rsidP="00CF7137">
            <w:pPr>
              <w:rPr>
                <w:rFonts w:ascii="Palatino Linotype" w:eastAsia="等线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C9941" w14:textId="77777777" w:rsidR="00A931FE" w:rsidRPr="00570BE7" w:rsidRDefault="00A931FE" w:rsidP="00CF7137">
            <w:pPr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570BE7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wDei</w:t>
            </w:r>
            <w:proofErr w:type="spellEnd"/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0178D" w14:textId="77777777" w:rsidR="00A931FE" w:rsidRPr="00570BE7" w:rsidRDefault="00A931FE" w:rsidP="00CF7137">
            <w:pPr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570BE7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Trichogramma</w:t>
            </w:r>
            <w:proofErr w:type="spellEnd"/>
            <w:r w:rsidRPr="00570BE7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570BE7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deion</w:t>
            </w:r>
            <w:proofErr w:type="spellEnd"/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433E5" w14:textId="77777777" w:rsidR="00A931FE" w:rsidRPr="00570BE7" w:rsidRDefault="00A931FE" w:rsidP="00CF7137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570BE7">
              <w:rPr>
                <w:rFonts w:eastAsia="等线" w:cs="Times New Roman"/>
                <w:color w:val="000000"/>
                <w:sz w:val="21"/>
                <w:szCs w:val="21"/>
              </w:rPr>
              <w:t>DQ498865</w:t>
            </w:r>
          </w:p>
        </w:tc>
      </w:tr>
      <w:tr w:rsidR="00A931FE" w:rsidRPr="002C7674" w14:paraId="6A662960" w14:textId="77777777" w:rsidTr="00CF7137">
        <w:trPr>
          <w:trHeight w:val="234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9514B" w14:textId="77777777" w:rsidR="00A931FE" w:rsidRPr="002C7674" w:rsidRDefault="00A931FE" w:rsidP="00CF7137">
            <w:pPr>
              <w:rPr>
                <w:rFonts w:ascii="Palatino Linotype" w:eastAsia="等线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08D74" w14:textId="77777777" w:rsidR="00A931FE" w:rsidRPr="00570BE7" w:rsidRDefault="00A931FE" w:rsidP="00CF7137">
            <w:pPr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570BE7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wDei</w:t>
            </w:r>
            <w:proofErr w:type="spellEnd"/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F617F" w14:textId="77777777" w:rsidR="00A931FE" w:rsidRPr="00570BE7" w:rsidRDefault="00A931FE" w:rsidP="00CF7137">
            <w:pPr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570BE7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Trichogramma</w:t>
            </w:r>
            <w:proofErr w:type="spellEnd"/>
            <w:r w:rsidRPr="00570BE7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570BE7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deion</w:t>
            </w:r>
            <w:proofErr w:type="spellEnd"/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C347A" w14:textId="77777777" w:rsidR="00A931FE" w:rsidRPr="00570BE7" w:rsidRDefault="00A931FE" w:rsidP="00CF7137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570BE7">
              <w:rPr>
                <w:rFonts w:eastAsia="等线" w:cs="Times New Roman"/>
                <w:color w:val="000000"/>
                <w:sz w:val="21"/>
                <w:szCs w:val="21"/>
              </w:rPr>
              <w:t>AF020084</w:t>
            </w:r>
          </w:p>
        </w:tc>
      </w:tr>
      <w:tr w:rsidR="00A931FE" w:rsidRPr="002C7674" w14:paraId="5593725B" w14:textId="77777777" w:rsidTr="00CF7137">
        <w:trPr>
          <w:trHeight w:val="234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E27DB" w14:textId="77777777" w:rsidR="00A931FE" w:rsidRPr="002C7674" w:rsidRDefault="00A931FE" w:rsidP="00CF7137">
            <w:pPr>
              <w:rPr>
                <w:rFonts w:ascii="Palatino Linotype" w:eastAsia="等线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BF08D" w14:textId="77777777" w:rsidR="00A931FE" w:rsidRPr="00570BE7" w:rsidRDefault="00A931FE" w:rsidP="00CF7137">
            <w:pPr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570BE7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WcauB</w:t>
            </w:r>
            <w:proofErr w:type="spellEnd"/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80B98" w14:textId="77777777" w:rsidR="00A931FE" w:rsidRPr="00570BE7" w:rsidRDefault="00A931FE" w:rsidP="00CF7137">
            <w:pPr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570BE7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Cadra</w:t>
            </w:r>
            <w:proofErr w:type="spellEnd"/>
            <w:r w:rsidRPr="00570BE7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570BE7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cautella</w:t>
            </w:r>
            <w:proofErr w:type="spellEnd"/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18CCD" w14:textId="77777777" w:rsidR="00A931FE" w:rsidRPr="00570BE7" w:rsidRDefault="00A931FE" w:rsidP="00CF7137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570BE7">
              <w:rPr>
                <w:rFonts w:eastAsia="等线" w:cs="Times New Roman"/>
                <w:color w:val="000000"/>
                <w:sz w:val="21"/>
                <w:szCs w:val="21"/>
              </w:rPr>
              <w:t>MK955149</w:t>
            </w:r>
          </w:p>
        </w:tc>
      </w:tr>
      <w:tr w:rsidR="00A931FE" w:rsidRPr="002C7674" w14:paraId="6BD3B1C1" w14:textId="77777777" w:rsidTr="00CF7137">
        <w:trPr>
          <w:trHeight w:val="234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6FDC1" w14:textId="77777777" w:rsidR="00A931FE" w:rsidRPr="002C7674" w:rsidRDefault="00A931FE" w:rsidP="00CF7137">
            <w:pPr>
              <w:rPr>
                <w:rFonts w:ascii="Palatino Linotype" w:eastAsia="等线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18FC7" w14:textId="77777777" w:rsidR="00A931FE" w:rsidRPr="00570BE7" w:rsidRDefault="00A931FE" w:rsidP="00CF7137">
            <w:pPr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570BE7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wtauFJ1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5CE1E" w14:textId="77777777" w:rsidR="00A931FE" w:rsidRPr="00570BE7" w:rsidRDefault="00A931FE" w:rsidP="00CF7137">
            <w:pPr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570BE7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Bactrocera</w:t>
            </w:r>
            <w:proofErr w:type="spellEnd"/>
            <w:r w:rsidRPr="00570BE7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 xml:space="preserve"> tau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0FC16" w14:textId="77777777" w:rsidR="00A931FE" w:rsidRPr="00570BE7" w:rsidRDefault="00A931FE" w:rsidP="00CF7137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570BE7">
              <w:rPr>
                <w:rFonts w:eastAsia="等线" w:cs="Times New Roman"/>
                <w:color w:val="000000"/>
                <w:sz w:val="21"/>
                <w:szCs w:val="21"/>
              </w:rPr>
              <w:t>DQ450892</w:t>
            </w:r>
          </w:p>
        </w:tc>
      </w:tr>
      <w:tr w:rsidR="00A931FE" w:rsidRPr="002C7674" w14:paraId="559C107E" w14:textId="77777777" w:rsidTr="00CF7137">
        <w:trPr>
          <w:trHeight w:val="434"/>
        </w:trPr>
        <w:tc>
          <w:tcPr>
            <w:tcW w:w="13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3572A2E" w14:textId="77777777" w:rsidR="00A931FE" w:rsidRPr="002C7674" w:rsidRDefault="00A931FE" w:rsidP="00CF7137">
            <w:pPr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</w:pPr>
            <w:r w:rsidRPr="002C7674">
              <w:rPr>
                <w:rFonts w:ascii="Palatino Linotype" w:eastAsia="等线" w:hAnsi="Palatino Linotype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1FA044C" w14:textId="77777777" w:rsidR="00A931FE" w:rsidRPr="00570BE7" w:rsidRDefault="00A931FE" w:rsidP="00CF7137">
            <w:pPr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570BE7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wPip</w:t>
            </w:r>
            <w:proofErr w:type="spellEnd"/>
          </w:p>
        </w:tc>
        <w:tc>
          <w:tcPr>
            <w:tcW w:w="31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F83AC6D" w14:textId="77777777" w:rsidR="00A931FE" w:rsidRPr="00570BE7" w:rsidRDefault="00A931FE" w:rsidP="00CF7137">
            <w:pPr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570BE7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 xml:space="preserve">Culex </w:t>
            </w:r>
            <w:proofErr w:type="spellStart"/>
            <w:r w:rsidRPr="00570BE7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quinquefasciatus</w:t>
            </w:r>
            <w:proofErr w:type="spellEnd"/>
          </w:p>
        </w:tc>
        <w:tc>
          <w:tcPr>
            <w:tcW w:w="24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97AC31D" w14:textId="77777777" w:rsidR="00A931FE" w:rsidRPr="00570BE7" w:rsidRDefault="00A931FE" w:rsidP="00CF7137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570BE7">
              <w:rPr>
                <w:rFonts w:eastAsia="等线" w:cs="Times New Roman"/>
                <w:color w:val="000000"/>
                <w:sz w:val="21"/>
                <w:szCs w:val="21"/>
              </w:rPr>
              <w:t>MG765534</w:t>
            </w:r>
          </w:p>
        </w:tc>
      </w:tr>
    </w:tbl>
    <w:p w14:paraId="5F318D42" w14:textId="77777777" w:rsidR="00A931FE" w:rsidRDefault="00A931FE" w:rsidP="00A931FE"/>
    <w:p w14:paraId="7A334C96" w14:textId="77777777" w:rsidR="00A931FE" w:rsidRPr="001549D3" w:rsidRDefault="00A931FE" w:rsidP="00654E8F">
      <w:pPr>
        <w:spacing w:before="240"/>
      </w:pPr>
    </w:p>
    <w:sectPr w:rsidR="00A931FE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0002FE" w14:textId="77777777" w:rsidR="00872C35" w:rsidRDefault="00872C35" w:rsidP="00117666">
      <w:pPr>
        <w:spacing w:after="0"/>
      </w:pPr>
      <w:r>
        <w:separator/>
      </w:r>
    </w:p>
  </w:endnote>
  <w:endnote w:type="continuationSeparator" w:id="0">
    <w:p w14:paraId="4AB3CA9F" w14:textId="77777777" w:rsidR="00872C35" w:rsidRDefault="00872C3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7750F8" w14:textId="77777777" w:rsidR="00872C35" w:rsidRDefault="00872C35" w:rsidP="00117666">
      <w:pPr>
        <w:spacing w:after="0"/>
      </w:pPr>
      <w:r>
        <w:separator/>
      </w:r>
    </w:p>
  </w:footnote>
  <w:footnote w:type="continuationSeparator" w:id="0">
    <w:p w14:paraId="606C166D" w14:textId="77777777" w:rsidR="00872C35" w:rsidRDefault="00872C3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59D2C1C9" w:rsidR="00995F6A" w:rsidRDefault="00C52A7B" w:rsidP="0093429D"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888490628">
    <w:abstractNumId w:val="0"/>
  </w:num>
  <w:num w:numId="2" w16cid:durableId="120852460">
    <w:abstractNumId w:val="4"/>
  </w:num>
  <w:num w:numId="3" w16cid:durableId="1389839530">
    <w:abstractNumId w:val="1"/>
  </w:num>
  <w:num w:numId="4" w16cid:durableId="886645685">
    <w:abstractNumId w:val="5"/>
  </w:num>
  <w:num w:numId="5" w16cid:durableId="202173994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4804407">
    <w:abstractNumId w:val="3"/>
  </w:num>
  <w:num w:numId="7" w16cid:durableId="2115322075">
    <w:abstractNumId w:val="6"/>
  </w:num>
  <w:num w:numId="8" w16cid:durableId="1660881855">
    <w:abstractNumId w:val="6"/>
  </w:num>
  <w:num w:numId="9" w16cid:durableId="372004575">
    <w:abstractNumId w:val="6"/>
  </w:num>
  <w:num w:numId="10" w16cid:durableId="198011824">
    <w:abstractNumId w:val="6"/>
  </w:num>
  <w:num w:numId="11" w16cid:durableId="1465195112">
    <w:abstractNumId w:val="6"/>
  </w:num>
  <w:num w:numId="12" w16cid:durableId="1268926806">
    <w:abstractNumId w:val="6"/>
  </w:num>
  <w:num w:numId="13" w16cid:durableId="1908567234">
    <w:abstractNumId w:val="3"/>
  </w:num>
  <w:num w:numId="14" w16cid:durableId="1820924702">
    <w:abstractNumId w:val="2"/>
  </w:num>
  <w:num w:numId="15" w16cid:durableId="1944679171">
    <w:abstractNumId w:val="2"/>
  </w:num>
  <w:num w:numId="16" w16cid:durableId="1928996797">
    <w:abstractNumId w:val="2"/>
  </w:num>
  <w:num w:numId="17" w16cid:durableId="1715889089">
    <w:abstractNumId w:val="2"/>
  </w:num>
  <w:num w:numId="18" w16cid:durableId="1725786747">
    <w:abstractNumId w:val="2"/>
  </w:num>
  <w:num w:numId="19" w16cid:durableId="98562574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00C9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0549F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227E1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72C35"/>
    <w:rsid w:val="00885156"/>
    <w:rsid w:val="008B31C9"/>
    <w:rsid w:val="009151AA"/>
    <w:rsid w:val="0093429D"/>
    <w:rsid w:val="00943573"/>
    <w:rsid w:val="00964134"/>
    <w:rsid w:val="00970F7D"/>
    <w:rsid w:val="00994A3D"/>
    <w:rsid w:val="009C2B12"/>
    <w:rsid w:val="00A174D9"/>
    <w:rsid w:val="00A931FE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B6900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F543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67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476D3BC-6574-44AB-BB61-FE54123760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2</TotalTime>
  <Pages>4</Pages>
  <Words>299</Words>
  <Characters>1829</Characters>
  <Application>Microsoft Office Word</Application>
  <DocSecurity>0</DocSecurity>
  <Lines>43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zhang hd</cp:lastModifiedBy>
  <cp:revision>7</cp:revision>
  <cp:lastPrinted>2013-10-03T12:51:00Z</cp:lastPrinted>
  <dcterms:created xsi:type="dcterms:W3CDTF">2018-11-23T08:58:00Z</dcterms:created>
  <dcterms:modified xsi:type="dcterms:W3CDTF">2022-06-28T04:15:00Z</dcterms:modified>
</cp:coreProperties>
</file>